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3CB" w:rsidRDefault="008859E5">
      <w:r>
        <w:rPr>
          <w:noProof/>
        </w:rPr>
        <w:drawing>
          <wp:inline distT="0" distB="0" distL="0" distR="0">
            <wp:extent cx="4019550" cy="4953000"/>
            <wp:effectExtent l="0" t="0" r="0" b="0"/>
            <wp:docPr id="1" name="图片 1" descr="F:\lnn work\USP14-AS\AS\S1-ln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lnn work\USP14-AS\AS\S1-lnn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1BA1" w:rsidRDefault="006F1BA1" w:rsidP="006F1BA1">
      <w:pPr>
        <w:spacing w:line="36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 w:hint="eastAsia"/>
          <w:b/>
          <w:bCs/>
          <w:sz w:val="24"/>
        </w:rPr>
        <w:t>Fig.</w:t>
      </w:r>
      <w:proofErr w:type="gramEnd"/>
      <w:r>
        <w:rPr>
          <w:rFonts w:ascii="Times New Roman" w:hAnsi="Times New Roman" w:hint="eastAsia"/>
          <w:b/>
          <w:bCs/>
          <w:sz w:val="24"/>
        </w:rPr>
        <w:t xml:space="preserve"> S1 USP14 inhibition induced-decreased lipid uptake depends on CD36 expression. </w:t>
      </w:r>
      <w:r w:rsidR="00574B4B" w:rsidRPr="00574B4B">
        <w:rPr>
          <w:rFonts w:ascii="Times New Roman" w:hAnsi="Times New Roman" w:hint="eastAsia"/>
          <w:sz w:val="24"/>
        </w:rPr>
        <w:t>(A)</w:t>
      </w:r>
      <w:r>
        <w:rPr>
          <w:rFonts w:ascii="Times New Roman" w:hAnsi="Times New Roman" w:hint="eastAsia"/>
          <w:sz w:val="24"/>
        </w:rPr>
        <w:t xml:space="preserve"> RAW264.7 cells were </w:t>
      </w:r>
      <w:r>
        <w:rPr>
          <w:rFonts w:ascii="Times New Roman" w:hAnsi="Times New Roman"/>
          <w:sz w:val="24"/>
        </w:rPr>
        <w:t xml:space="preserve">pretreated with </w:t>
      </w:r>
      <w:proofErr w:type="spellStart"/>
      <w:r>
        <w:rPr>
          <w:rFonts w:ascii="Times New Roman" w:hAnsi="Times New Roman"/>
          <w:sz w:val="24"/>
        </w:rPr>
        <w:t>IgG</w:t>
      </w:r>
      <w:proofErr w:type="spellEnd"/>
      <w:r>
        <w:rPr>
          <w:rFonts w:ascii="Times New Roman" w:hAnsi="Times New Roman"/>
          <w:sz w:val="24"/>
        </w:rPr>
        <w:t xml:space="preserve"> or anti-CD36 antibody for 1 hour, and followed by treated with either </w:t>
      </w:r>
      <w:proofErr w:type="spellStart"/>
      <w:r>
        <w:rPr>
          <w:rFonts w:ascii="Times New Roman" w:hAnsi="Times New Roman"/>
          <w:sz w:val="24"/>
        </w:rPr>
        <w:t>oxLDL</w:t>
      </w:r>
      <w:proofErr w:type="spellEnd"/>
      <w:r>
        <w:rPr>
          <w:rFonts w:ascii="Times New Roman" w:hAnsi="Times New Roman"/>
          <w:sz w:val="24"/>
        </w:rPr>
        <w:t xml:space="preserve"> or </w:t>
      </w:r>
      <w:proofErr w:type="spellStart"/>
      <w:r>
        <w:rPr>
          <w:rFonts w:ascii="Times New Roman" w:hAnsi="Times New Roman"/>
          <w:sz w:val="24"/>
        </w:rPr>
        <w:t>oxLDL</w:t>
      </w:r>
      <w:proofErr w:type="spellEnd"/>
      <w:r>
        <w:rPr>
          <w:rFonts w:ascii="Times New Roman" w:hAnsi="Times New Roman"/>
          <w:sz w:val="24"/>
        </w:rPr>
        <w:t xml:space="preserve"> + IU1/</w:t>
      </w:r>
      <w:r>
        <w:rPr>
          <w:rFonts w:ascii="Times New Roman" w:hAnsi="Times New Roman" w:hint="eastAsia"/>
          <w:sz w:val="24"/>
        </w:rPr>
        <w:t xml:space="preserve"> USP14 </w:t>
      </w:r>
      <w:proofErr w:type="spellStart"/>
      <w:r>
        <w:rPr>
          <w:rFonts w:ascii="Times New Roman" w:hAnsi="Times New Roman"/>
          <w:sz w:val="24"/>
        </w:rPr>
        <w:t>siRNA</w:t>
      </w:r>
      <w:proofErr w:type="spellEnd"/>
      <w:r>
        <w:rPr>
          <w:rFonts w:ascii="Times New Roman" w:hAnsi="Times New Roman"/>
          <w:sz w:val="24"/>
        </w:rPr>
        <w:t xml:space="preserve"> for the indicated times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he treated cells were stained with Oil Red O. </w:t>
      </w:r>
      <w:r>
        <w:rPr>
          <w:rFonts w:ascii="Times New Roman" w:hAnsi="Times New Roman"/>
          <w:sz w:val="24"/>
          <w:shd w:val="clear" w:color="auto" w:fill="FFFFFF"/>
        </w:rPr>
        <w:t xml:space="preserve">Representative images are shown from three independent experiments. </w:t>
      </w:r>
      <w:r w:rsidR="00574B4B" w:rsidRPr="00574B4B">
        <w:rPr>
          <w:rFonts w:ascii="Times New Roman" w:hAnsi="Times New Roman" w:hint="eastAsia"/>
          <w:sz w:val="24"/>
        </w:rPr>
        <w:t>(</w:t>
      </w:r>
      <w:r w:rsidR="00574B4B">
        <w:rPr>
          <w:rFonts w:ascii="Times New Roman" w:hAnsi="Times New Roman" w:hint="eastAsia"/>
          <w:sz w:val="24"/>
        </w:rPr>
        <w:t>B</w:t>
      </w:r>
      <w:r w:rsidR="00574B4B" w:rsidRPr="00574B4B"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</w:rPr>
        <w:t xml:space="preserve">The quantitative analysis of Oil Red O-positive cells were performed. 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 </w:t>
      </w:r>
    </w:p>
    <w:p w:rsidR="006F1BA1" w:rsidRDefault="006F1BA1">
      <w:pPr>
        <w:rPr>
          <w:rFonts w:hint="eastAsia"/>
        </w:rPr>
      </w:pPr>
    </w:p>
    <w:p w:rsidR="00C06B73" w:rsidRDefault="00C06B73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5274310" cy="3803296"/>
            <wp:effectExtent l="0" t="0" r="2540" b="6985"/>
            <wp:docPr id="2" name="图片 2" descr="F:\lnn work\USP14-AS\JCMM\Figure 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lnn work\USP14-AS\JCMM\Figure 8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03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06B73" w:rsidRPr="00C06B73" w:rsidRDefault="00C06B73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Fig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S2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proofErr w:type="gramStart"/>
      <w:r>
        <w:rPr>
          <w:rFonts w:ascii="Times New Roman" w:hAnsi="Times New Roman" w:hint="eastAsia"/>
          <w:b/>
          <w:bCs/>
          <w:sz w:val="24"/>
        </w:rPr>
        <w:t>A</w:t>
      </w:r>
      <w:proofErr w:type="gramEnd"/>
      <w:r>
        <w:rPr>
          <w:rFonts w:ascii="Times New Roman" w:hAnsi="Times New Roman" w:hint="eastAsia"/>
          <w:b/>
          <w:bCs/>
          <w:sz w:val="24"/>
        </w:rPr>
        <w:t xml:space="preserve"> proposed model of regulation of USP14 on the formation of foam cell via cleaving the </w:t>
      </w:r>
      <w:proofErr w:type="spellStart"/>
      <w:r>
        <w:rPr>
          <w:rFonts w:ascii="Times New Roman" w:hAnsi="Times New Roman" w:hint="eastAsia"/>
          <w:b/>
          <w:bCs/>
          <w:sz w:val="24"/>
        </w:rPr>
        <w:t>ubiquition</w:t>
      </w:r>
      <w:proofErr w:type="spellEnd"/>
      <w:r>
        <w:rPr>
          <w:rFonts w:ascii="Times New Roman" w:hAnsi="Times New Roman" w:hint="eastAsia"/>
          <w:b/>
          <w:bCs/>
          <w:sz w:val="24"/>
        </w:rPr>
        <w:t xml:space="preserve"> on CD36.</w:t>
      </w:r>
    </w:p>
    <w:sectPr w:rsidR="00C06B73" w:rsidRPr="00C06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1CDC" w:rsidRDefault="000C1CDC" w:rsidP="008406F0">
      <w:r>
        <w:separator/>
      </w:r>
    </w:p>
  </w:endnote>
  <w:endnote w:type="continuationSeparator" w:id="0">
    <w:p w:rsidR="000C1CDC" w:rsidRDefault="000C1CDC" w:rsidP="00840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1CDC" w:rsidRDefault="000C1CDC" w:rsidP="008406F0">
      <w:r>
        <w:separator/>
      </w:r>
    </w:p>
  </w:footnote>
  <w:footnote w:type="continuationSeparator" w:id="0">
    <w:p w:rsidR="000C1CDC" w:rsidRDefault="000C1CDC" w:rsidP="008406F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ng, Xuejun">
    <w15:presenceInfo w15:providerId="AD" w15:userId="S-1-5-21-2840674408-2725979992-1359939690-176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DD4"/>
    <w:rsid w:val="00000261"/>
    <w:rsid w:val="00000BD6"/>
    <w:rsid w:val="00001623"/>
    <w:rsid w:val="00001635"/>
    <w:rsid w:val="00001F9E"/>
    <w:rsid w:val="00002790"/>
    <w:rsid w:val="0000353E"/>
    <w:rsid w:val="00005BAA"/>
    <w:rsid w:val="00006291"/>
    <w:rsid w:val="000067E8"/>
    <w:rsid w:val="0000796D"/>
    <w:rsid w:val="000079F5"/>
    <w:rsid w:val="00007FF7"/>
    <w:rsid w:val="00012D9E"/>
    <w:rsid w:val="000134A9"/>
    <w:rsid w:val="000136B7"/>
    <w:rsid w:val="000138FD"/>
    <w:rsid w:val="000139EC"/>
    <w:rsid w:val="000156CE"/>
    <w:rsid w:val="00015F9C"/>
    <w:rsid w:val="000165BF"/>
    <w:rsid w:val="000169E8"/>
    <w:rsid w:val="0001737A"/>
    <w:rsid w:val="00020021"/>
    <w:rsid w:val="0002137F"/>
    <w:rsid w:val="000214B6"/>
    <w:rsid w:val="00021B4D"/>
    <w:rsid w:val="000226CB"/>
    <w:rsid w:val="00023CE0"/>
    <w:rsid w:val="000247A1"/>
    <w:rsid w:val="00024970"/>
    <w:rsid w:val="000260D5"/>
    <w:rsid w:val="00026AB3"/>
    <w:rsid w:val="0002763D"/>
    <w:rsid w:val="00027C79"/>
    <w:rsid w:val="00030FF3"/>
    <w:rsid w:val="000317C2"/>
    <w:rsid w:val="00033D39"/>
    <w:rsid w:val="00034C85"/>
    <w:rsid w:val="00035640"/>
    <w:rsid w:val="00035668"/>
    <w:rsid w:val="00035939"/>
    <w:rsid w:val="00036B95"/>
    <w:rsid w:val="00037125"/>
    <w:rsid w:val="00037194"/>
    <w:rsid w:val="00041C19"/>
    <w:rsid w:val="00041E27"/>
    <w:rsid w:val="0004283C"/>
    <w:rsid w:val="00044027"/>
    <w:rsid w:val="0004416A"/>
    <w:rsid w:val="00044A00"/>
    <w:rsid w:val="00044F8E"/>
    <w:rsid w:val="00045322"/>
    <w:rsid w:val="00045738"/>
    <w:rsid w:val="000466F8"/>
    <w:rsid w:val="00046913"/>
    <w:rsid w:val="00050BB7"/>
    <w:rsid w:val="00051BFA"/>
    <w:rsid w:val="00052A9B"/>
    <w:rsid w:val="00053AAF"/>
    <w:rsid w:val="00054C02"/>
    <w:rsid w:val="000555F8"/>
    <w:rsid w:val="00055915"/>
    <w:rsid w:val="00055937"/>
    <w:rsid w:val="0005726B"/>
    <w:rsid w:val="000572D8"/>
    <w:rsid w:val="00057DCE"/>
    <w:rsid w:val="00060E1B"/>
    <w:rsid w:val="00060FD3"/>
    <w:rsid w:val="00061238"/>
    <w:rsid w:val="000613C6"/>
    <w:rsid w:val="000616C6"/>
    <w:rsid w:val="000617EE"/>
    <w:rsid w:val="00061FF5"/>
    <w:rsid w:val="0006275E"/>
    <w:rsid w:val="0006457E"/>
    <w:rsid w:val="00066A8F"/>
    <w:rsid w:val="00066C99"/>
    <w:rsid w:val="00066E6E"/>
    <w:rsid w:val="0006707B"/>
    <w:rsid w:val="000670E5"/>
    <w:rsid w:val="00070507"/>
    <w:rsid w:val="000745BD"/>
    <w:rsid w:val="00075394"/>
    <w:rsid w:val="0007583D"/>
    <w:rsid w:val="00076A63"/>
    <w:rsid w:val="00080CB4"/>
    <w:rsid w:val="00080E2F"/>
    <w:rsid w:val="0008199D"/>
    <w:rsid w:val="00081A44"/>
    <w:rsid w:val="0008207F"/>
    <w:rsid w:val="0008217C"/>
    <w:rsid w:val="0008314E"/>
    <w:rsid w:val="000838F3"/>
    <w:rsid w:val="00083CB3"/>
    <w:rsid w:val="00085348"/>
    <w:rsid w:val="00085A15"/>
    <w:rsid w:val="00086C63"/>
    <w:rsid w:val="000874DD"/>
    <w:rsid w:val="0008786D"/>
    <w:rsid w:val="00091642"/>
    <w:rsid w:val="00091ABA"/>
    <w:rsid w:val="00091DF0"/>
    <w:rsid w:val="00092A13"/>
    <w:rsid w:val="00094BF2"/>
    <w:rsid w:val="00094FE2"/>
    <w:rsid w:val="00095FFB"/>
    <w:rsid w:val="0009680D"/>
    <w:rsid w:val="0009747F"/>
    <w:rsid w:val="000A0314"/>
    <w:rsid w:val="000A05CC"/>
    <w:rsid w:val="000A16E8"/>
    <w:rsid w:val="000A1882"/>
    <w:rsid w:val="000A18D0"/>
    <w:rsid w:val="000A3BA4"/>
    <w:rsid w:val="000A4EB8"/>
    <w:rsid w:val="000A5A66"/>
    <w:rsid w:val="000A6396"/>
    <w:rsid w:val="000A65C0"/>
    <w:rsid w:val="000A6906"/>
    <w:rsid w:val="000A6C10"/>
    <w:rsid w:val="000A7586"/>
    <w:rsid w:val="000B0349"/>
    <w:rsid w:val="000B06A0"/>
    <w:rsid w:val="000B06C7"/>
    <w:rsid w:val="000B120A"/>
    <w:rsid w:val="000B15CD"/>
    <w:rsid w:val="000B1741"/>
    <w:rsid w:val="000B1D0D"/>
    <w:rsid w:val="000B277E"/>
    <w:rsid w:val="000B29E2"/>
    <w:rsid w:val="000B5614"/>
    <w:rsid w:val="000B5F52"/>
    <w:rsid w:val="000B6119"/>
    <w:rsid w:val="000B6569"/>
    <w:rsid w:val="000B6B6B"/>
    <w:rsid w:val="000B6C8C"/>
    <w:rsid w:val="000B7090"/>
    <w:rsid w:val="000B7D13"/>
    <w:rsid w:val="000C008F"/>
    <w:rsid w:val="000C1CDC"/>
    <w:rsid w:val="000C285B"/>
    <w:rsid w:val="000C2DAB"/>
    <w:rsid w:val="000C365C"/>
    <w:rsid w:val="000C41BA"/>
    <w:rsid w:val="000C4593"/>
    <w:rsid w:val="000C466D"/>
    <w:rsid w:val="000C6DBF"/>
    <w:rsid w:val="000D060F"/>
    <w:rsid w:val="000D0FFC"/>
    <w:rsid w:val="000D1461"/>
    <w:rsid w:val="000D1565"/>
    <w:rsid w:val="000D16F4"/>
    <w:rsid w:val="000D1FBF"/>
    <w:rsid w:val="000D2BBD"/>
    <w:rsid w:val="000D3981"/>
    <w:rsid w:val="000D3BBC"/>
    <w:rsid w:val="000D47DB"/>
    <w:rsid w:val="000D66E4"/>
    <w:rsid w:val="000D6CC1"/>
    <w:rsid w:val="000D7FBC"/>
    <w:rsid w:val="000E0250"/>
    <w:rsid w:val="000E045E"/>
    <w:rsid w:val="000E0591"/>
    <w:rsid w:val="000E1A54"/>
    <w:rsid w:val="000E1C00"/>
    <w:rsid w:val="000E2AD7"/>
    <w:rsid w:val="000E4177"/>
    <w:rsid w:val="000E43D1"/>
    <w:rsid w:val="000E44AD"/>
    <w:rsid w:val="000E461C"/>
    <w:rsid w:val="000E6160"/>
    <w:rsid w:val="000E7037"/>
    <w:rsid w:val="000E77D5"/>
    <w:rsid w:val="000E7B80"/>
    <w:rsid w:val="000F034E"/>
    <w:rsid w:val="000F22D3"/>
    <w:rsid w:val="000F2344"/>
    <w:rsid w:val="000F2DB6"/>
    <w:rsid w:val="000F30E4"/>
    <w:rsid w:val="000F3155"/>
    <w:rsid w:val="000F332C"/>
    <w:rsid w:val="000F403F"/>
    <w:rsid w:val="000F4080"/>
    <w:rsid w:val="000F47AD"/>
    <w:rsid w:val="000F5D59"/>
    <w:rsid w:val="000F766E"/>
    <w:rsid w:val="000F794C"/>
    <w:rsid w:val="00100026"/>
    <w:rsid w:val="001004C9"/>
    <w:rsid w:val="00100F50"/>
    <w:rsid w:val="00102762"/>
    <w:rsid w:val="001027D8"/>
    <w:rsid w:val="001032AB"/>
    <w:rsid w:val="00103B30"/>
    <w:rsid w:val="00103F17"/>
    <w:rsid w:val="001041E9"/>
    <w:rsid w:val="00106A10"/>
    <w:rsid w:val="00106EE0"/>
    <w:rsid w:val="00107496"/>
    <w:rsid w:val="00111012"/>
    <w:rsid w:val="00111336"/>
    <w:rsid w:val="00111A8A"/>
    <w:rsid w:val="001125DA"/>
    <w:rsid w:val="0011270D"/>
    <w:rsid w:val="001129FC"/>
    <w:rsid w:val="00115AE0"/>
    <w:rsid w:val="00115F2F"/>
    <w:rsid w:val="00116210"/>
    <w:rsid w:val="001169CF"/>
    <w:rsid w:val="001177EF"/>
    <w:rsid w:val="00117B8B"/>
    <w:rsid w:val="00117DE6"/>
    <w:rsid w:val="00117E40"/>
    <w:rsid w:val="00117FE2"/>
    <w:rsid w:val="001202FE"/>
    <w:rsid w:val="0012191A"/>
    <w:rsid w:val="0012303A"/>
    <w:rsid w:val="00123280"/>
    <w:rsid w:val="001239A5"/>
    <w:rsid w:val="00123B37"/>
    <w:rsid w:val="00124035"/>
    <w:rsid w:val="001240BA"/>
    <w:rsid w:val="00124565"/>
    <w:rsid w:val="00125939"/>
    <w:rsid w:val="00125D59"/>
    <w:rsid w:val="001265D8"/>
    <w:rsid w:val="0012700B"/>
    <w:rsid w:val="00130E85"/>
    <w:rsid w:val="00131B12"/>
    <w:rsid w:val="00131FFD"/>
    <w:rsid w:val="00132683"/>
    <w:rsid w:val="00132AA3"/>
    <w:rsid w:val="001330C1"/>
    <w:rsid w:val="00133376"/>
    <w:rsid w:val="00133708"/>
    <w:rsid w:val="00134C4D"/>
    <w:rsid w:val="00134CC5"/>
    <w:rsid w:val="0013589F"/>
    <w:rsid w:val="0013609A"/>
    <w:rsid w:val="00136ABD"/>
    <w:rsid w:val="00140ECD"/>
    <w:rsid w:val="0014126A"/>
    <w:rsid w:val="00142FBA"/>
    <w:rsid w:val="0014314D"/>
    <w:rsid w:val="001446CD"/>
    <w:rsid w:val="00145A66"/>
    <w:rsid w:val="0014642B"/>
    <w:rsid w:val="00146656"/>
    <w:rsid w:val="00147B39"/>
    <w:rsid w:val="001520A2"/>
    <w:rsid w:val="00152B78"/>
    <w:rsid w:val="00152F7E"/>
    <w:rsid w:val="00153381"/>
    <w:rsid w:val="00153861"/>
    <w:rsid w:val="001551AD"/>
    <w:rsid w:val="00155723"/>
    <w:rsid w:val="00155A29"/>
    <w:rsid w:val="0015703E"/>
    <w:rsid w:val="0016077A"/>
    <w:rsid w:val="00161C49"/>
    <w:rsid w:val="00161EB9"/>
    <w:rsid w:val="001633B4"/>
    <w:rsid w:val="001659AD"/>
    <w:rsid w:val="00165BFD"/>
    <w:rsid w:val="00165E1F"/>
    <w:rsid w:val="001678F3"/>
    <w:rsid w:val="001713A5"/>
    <w:rsid w:val="00171E58"/>
    <w:rsid w:val="0017287C"/>
    <w:rsid w:val="00172A21"/>
    <w:rsid w:val="00173307"/>
    <w:rsid w:val="001740DD"/>
    <w:rsid w:val="00174354"/>
    <w:rsid w:val="00176BD5"/>
    <w:rsid w:val="00176E0B"/>
    <w:rsid w:val="00176F17"/>
    <w:rsid w:val="00177078"/>
    <w:rsid w:val="00177593"/>
    <w:rsid w:val="00177717"/>
    <w:rsid w:val="00177B62"/>
    <w:rsid w:val="00181437"/>
    <w:rsid w:val="00181A26"/>
    <w:rsid w:val="0018332B"/>
    <w:rsid w:val="0018340F"/>
    <w:rsid w:val="001837FF"/>
    <w:rsid w:val="0018412C"/>
    <w:rsid w:val="00184381"/>
    <w:rsid w:val="0018527F"/>
    <w:rsid w:val="00185ED6"/>
    <w:rsid w:val="00186CA6"/>
    <w:rsid w:val="001879C0"/>
    <w:rsid w:val="00187C71"/>
    <w:rsid w:val="00190B1C"/>
    <w:rsid w:val="0019181E"/>
    <w:rsid w:val="00192901"/>
    <w:rsid w:val="0019308E"/>
    <w:rsid w:val="00193276"/>
    <w:rsid w:val="00193A67"/>
    <w:rsid w:val="00194177"/>
    <w:rsid w:val="0019463B"/>
    <w:rsid w:val="00194775"/>
    <w:rsid w:val="00194F7A"/>
    <w:rsid w:val="00195850"/>
    <w:rsid w:val="00195BC9"/>
    <w:rsid w:val="00195E53"/>
    <w:rsid w:val="0019606D"/>
    <w:rsid w:val="0019614F"/>
    <w:rsid w:val="00197572"/>
    <w:rsid w:val="001976CC"/>
    <w:rsid w:val="001A0677"/>
    <w:rsid w:val="001A0742"/>
    <w:rsid w:val="001A0BA6"/>
    <w:rsid w:val="001A1DDD"/>
    <w:rsid w:val="001A3C25"/>
    <w:rsid w:val="001A5495"/>
    <w:rsid w:val="001A5714"/>
    <w:rsid w:val="001A689B"/>
    <w:rsid w:val="001A68B9"/>
    <w:rsid w:val="001B00C2"/>
    <w:rsid w:val="001B0321"/>
    <w:rsid w:val="001B0C21"/>
    <w:rsid w:val="001B1032"/>
    <w:rsid w:val="001B18C5"/>
    <w:rsid w:val="001B20E8"/>
    <w:rsid w:val="001B2787"/>
    <w:rsid w:val="001B3B9E"/>
    <w:rsid w:val="001B5B5E"/>
    <w:rsid w:val="001B5DC9"/>
    <w:rsid w:val="001B613E"/>
    <w:rsid w:val="001B6A67"/>
    <w:rsid w:val="001C0471"/>
    <w:rsid w:val="001C0DF7"/>
    <w:rsid w:val="001C0F88"/>
    <w:rsid w:val="001C118A"/>
    <w:rsid w:val="001C18C5"/>
    <w:rsid w:val="001C2F9D"/>
    <w:rsid w:val="001C4394"/>
    <w:rsid w:val="001C5585"/>
    <w:rsid w:val="001C57F5"/>
    <w:rsid w:val="001C7AF1"/>
    <w:rsid w:val="001C7F27"/>
    <w:rsid w:val="001D084A"/>
    <w:rsid w:val="001D0F60"/>
    <w:rsid w:val="001D2221"/>
    <w:rsid w:val="001D268C"/>
    <w:rsid w:val="001D405F"/>
    <w:rsid w:val="001D5172"/>
    <w:rsid w:val="001D55F0"/>
    <w:rsid w:val="001D7101"/>
    <w:rsid w:val="001D7CC0"/>
    <w:rsid w:val="001E188E"/>
    <w:rsid w:val="001E1994"/>
    <w:rsid w:val="001E1CD8"/>
    <w:rsid w:val="001E39FC"/>
    <w:rsid w:val="001E471B"/>
    <w:rsid w:val="001E58B9"/>
    <w:rsid w:val="001E5C1B"/>
    <w:rsid w:val="001E5ECC"/>
    <w:rsid w:val="001E703C"/>
    <w:rsid w:val="001E75E9"/>
    <w:rsid w:val="001F0B65"/>
    <w:rsid w:val="001F0D53"/>
    <w:rsid w:val="001F2DCA"/>
    <w:rsid w:val="001F397E"/>
    <w:rsid w:val="001F4EE3"/>
    <w:rsid w:val="001F5933"/>
    <w:rsid w:val="001F5E9A"/>
    <w:rsid w:val="001F74BA"/>
    <w:rsid w:val="001F74D4"/>
    <w:rsid w:val="001F7B7A"/>
    <w:rsid w:val="002015FC"/>
    <w:rsid w:val="00201EEB"/>
    <w:rsid w:val="00203028"/>
    <w:rsid w:val="00203865"/>
    <w:rsid w:val="00203AA0"/>
    <w:rsid w:val="00204A96"/>
    <w:rsid w:val="00205FAC"/>
    <w:rsid w:val="00206732"/>
    <w:rsid w:val="0020746B"/>
    <w:rsid w:val="00210FC0"/>
    <w:rsid w:val="00211A49"/>
    <w:rsid w:val="0021352D"/>
    <w:rsid w:val="002140C0"/>
    <w:rsid w:val="00214244"/>
    <w:rsid w:val="0021440F"/>
    <w:rsid w:val="0021482C"/>
    <w:rsid w:val="002157B1"/>
    <w:rsid w:val="00215846"/>
    <w:rsid w:val="00217723"/>
    <w:rsid w:val="00217DDF"/>
    <w:rsid w:val="00220FD3"/>
    <w:rsid w:val="00221D4D"/>
    <w:rsid w:val="002229DE"/>
    <w:rsid w:val="002239A9"/>
    <w:rsid w:val="00223D21"/>
    <w:rsid w:val="00223E8D"/>
    <w:rsid w:val="0022404A"/>
    <w:rsid w:val="0022454F"/>
    <w:rsid w:val="00224BD0"/>
    <w:rsid w:val="00224FAB"/>
    <w:rsid w:val="00225681"/>
    <w:rsid w:val="00225A33"/>
    <w:rsid w:val="00226442"/>
    <w:rsid w:val="0022779E"/>
    <w:rsid w:val="00227F74"/>
    <w:rsid w:val="0023002C"/>
    <w:rsid w:val="00230E09"/>
    <w:rsid w:val="002319DD"/>
    <w:rsid w:val="0023295E"/>
    <w:rsid w:val="00232D34"/>
    <w:rsid w:val="0023397A"/>
    <w:rsid w:val="00233BD5"/>
    <w:rsid w:val="00234098"/>
    <w:rsid w:val="00237F97"/>
    <w:rsid w:val="00240387"/>
    <w:rsid w:val="00240A10"/>
    <w:rsid w:val="00240C30"/>
    <w:rsid w:val="00240ED9"/>
    <w:rsid w:val="002411B4"/>
    <w:rsid w:val="00241C4E"/>
    <w:rsid w:val="00242108"/>
    <w:rsid w:val="0024287E"/>
    <w:rsid w:val="00242ABD"/>
    <w:rsid w:val="00243208"/>
    <w:rsid w:val="002453A1"/>
    <w:rsid w:val="002453E2"/>
    <w:rsid w:val="00250E17"/>
    <w:rsid w:val="00252772"/>
    <w:rsid w:val="00252A71"/>
    <w:rsid w:val="00254A3F"/>
    <w:rsid w:val="00254AFA"/>
    <w:rsid w:val="00254D14"/>
    <w:rsid w:val="00255D0B"/>
    <w:rsid w:val="00255FDD"/>
    <w:rsid w:val="002566C3"/>
    <w:rsid w:val="002574A5"/>
    <w:rsid w:val="00257AF4"/>
    <w:rsid w:val="00260096"/>
    <w:rsid w:val="00260359"/>
    <w:rsid w:val="00260586"/>
    <w:rsid w:val="002606A9"/>
    <w:rsid w:val="00260780"/>
    <w:rsid w:val="00260AD1"/>
    <w:rsid w:val="00260B88"/>
    <w:rsid w:val="00260CCF"/>
    <w:rsid w:val="00261F2E"/>
    <w:rsid w:val="00263BB5"/>
    <w:rsid w:val="00263D9B"/>
    <w:rsid w:val="0026455D"/>
    <w:rsid w:val="0026473A"/>
    <w:rsid w:val="002650FF"/>
    <w:rsid w:val="00265C25"/>
    <w:rsid w:val="00265EDF"/>
    <w:rsid w:val="002665FB"/>
    <w:rsid w:val="00266CF4"/>
    <w:rsid w:val="00267992"/>
    <w:rsid w:val="00267C64"/>
    <w:rsid w:val="00270CB1"/>
    <w:rsid w:val="002710E6"/>
    <w:rsid w:val="00273C03"/>
    <w:rsid w:val="00273C26"/>
    <w:rsid w:val="00274ED5"/>
    <w:rsid w:val="002757A5"/>
    <w:rsid w:val="00277513"/>
    <w:rsid w:val="00277D59"/>
    <w:rsid w:val="002808C7"/>
    <w:rsid w:val="0028136B"/>
    <w:rsid w:val="002816D0"/>
    <w:rsid w:val="00282619"/>
    <w:rsid w:val="00282955"/>
    <w:rsid w:val="00282D80"/>
    <w:rsid w:val="00283518"/>
    <w:rsid w:val="002839F7"/>
    <w:rsid w:val="0028565A"/>
    <w:rsid w:val="0028610F"/>
    <w:rsid w:val="00286486"/>
    <w:rsid w:val="00290AC2"/>
    <w:rsid w:val="00290E42"/>
    <w:rsid w:val="00291756"/>
    <w:rsid w:val="002919FB"/>
    <w:rsid w:val="002925F0"/>
    <w:rsid w:val="0029267A"/>
    <w:rsid w:val="00292986"/>
    <w:rsid w:val="00292A6A"/>
    <w:rsid w:val="00293237"/>
    <w:rsid w:val="00293603"/>
    <w:rsid w:val="00293687"/>
    <w:rsid w:val="002939FB"/>
    <w:rsid w:val="00293ECC"/>
    <w:rsid w:val="00296680"/>
    <w:rsid w:val="002A042F"/>
    <w:rsid w:val="002A11B5"/>
    <w:rsid w:val="002A13BD"/>
    <w:rsid w:val="002A13CE"/>
    <w:rsid w:val="002A1910"/>
    <w:rsid w:val="002A22D3"/>
    <w:rsid w:val="002A24B0"/>
    <w:rsid w:val="002A2CE3"/>
    <w:rsid w:val="002A333D"/>
    <w:rsid w:val="002A3A30"/>
    <w:rsid w:val="002A499C"/>
    <w:rsid w:val="002A4A66"/>
    <w:rsid w:val="002A4E66"/>
    <w:rsid w:val="002A5238"/>
    <w:rsid w:val="002A5930"/>
    <w:rsid w:val="002A65C3"/>
    <w:rsid w:val="002A7307"/>
    <w:rsid w:val="002A73C1"/>
    <w:rsid w:val="002B0C8B"/>
    <w:rsid w:val="002B111B"/>
    <w:rsid w:val="002B1878"/>
    <w:rsid w:val="002B1B5A"/>
    <w:rsid w:val="002B1D3A"/>
    <w:rsid w:val="002B24C0"/>
    <w:rsid w:val="002B2F29"/>
    <w:rsid w:val="002B3057"/>
    <w:rsid w:val="002B3A88"/>
    <w:rsid w:val="002B431B"/>
    <w:rsid w:val="002B47ED"/>
    <w:rsid w:val="002B54CC"/>
    <w:rsid w:val="002B6264"/>
    <w:rsid w:val="002B66DB"/>
    <w:rsid w:val="002B6B3A"/>
    <w:rsid w:val="002B6E8F"/>
    <w:rsid w:val="002B7507"/>
    <w:rsid w:val="002C0A90"/>
    <w:rsid w:val="002C1850"/>
    <w:rsid w:val="002C1B3A"/>
    <w:rsid w:val="002C3DF2"/>
    <w:rsid w:val="002C3EA4"/>
    <w:rsid w:val="002C53E0"/>
    <w:rsid w:val="002C5DE5"/>
    <w:rsid w:val="002C6B59"/>
    <w:rsid w:val="002D0590"/>
    <w:rsid w:val="002D0A95"/>
    <w:rsid w:val="002D0C61"/>
    <w:rsid w:val="002D1845"/>
    <w:rsid w:val="002D1EC8"/>
    <w:rsid w:val="002D2138"/>
    <w:rsid w:val="002D26AB"/>
    <w:rsid w:val="002D34B6"/>
    <w:rsid w:val="002D35A4"/>
    <w:rsid w:val="002D3B34"/>
    <w:rsid w:val="002D41FE"/>
    <w:rsid w:val="002D4BA8"/>
    <w:rsid w:val="002D671F"/>
    <w:rsid w:val="002D6992"/>
    <w:rsid w:val="002D74DD"/>
    <w:rsid w:val="002D74FC"/>
    <w:rsid w:val="002E06E8"/>
    <w:rsid w:val="002E180A"/>
    <w:rsid w:val="002E1CB6"/>
    <w:rsid w:val="002E21B9"/>
    <w:rsid w:val="002E23E0"/>
    <w:rsid w:val="002E259E"/>
    <w:rsid w:val="002E2D11"/>
    <w:rsid w:val="002E4506"/>
    <w:rsid w:val="002E5C2B"/>
    <w:rsid w:val="002E5CA0"/>
    <w:rsid w:val="002E64CF"/>
    <w:rsid w:val="002E6B8E"/>
    <w:rsid w:val="002E765E"/>
    <w:rsid w:val="002E7F8E"/>
    <w:rsid w:val="002F120C"/>
    <w:rsid w:val="002F1714"/>
    <w:rsid w:val="002F1F91"/>
    <w:rsid w:val="002F2561"/>
    <w:rsid w:val="002F2737"/>
    <w:rsid w:val="002F4E7A"/>
    <w:rsid w:val="002F63C5"/>
    <w:rsid w:val="003001D7"/>
    <w:rsid w:val="00300670"/>
    <w:rsid w:val="00300A73"/>
    <w:rsid w:val="0030111E"/>
    <w:rsid w:val="003025BC"/>
    <w:rsid w:val="003026E9"/>
    <w:rsid w:val="00302A53"/>
    <w:rsid w:val="0030345B"/>
    <w:rsid w:val="00303F59"/>
    <w:rsid w:val="00304169"/>
    <w:rsid w:val="00304735"/>
    <w:rsid w:val="0030479C"/>
    <w:rsid w:val="00304B4B"/>
    <w:rsid w:val="00304D4B"/>
    <w:rsid w:val="0030613A"/>
    <w:rsid w:val="00306161"/>
    <w:rsid w:val="003068D7"/>
    <w:rsid w:val="00306D4D"/>
    <w:rsid w:val="00310C33"/>
    <w:rsid w:val="003118DA"/>
    <w:rsid w:val="00311BCA"/>
    <w:rsid w:val="00312515"/>
    <w:rsid w:val="003138E5"/>
    <w:rsid w:val="00313D72"/>
    <w:rsid w:val="0031604F"/>
    <w:rsid w:val="003161EA"/>
    <w:rsid w:val="00317C92"/>
    <w:rsid w:val="003220FD"/>
    <w:rsid w:val="00322421"/>
    <w:rsid w:val="00322C2E"/>
    <w:rsid w:val="0032356B"/>
    <w:rsid w:val="00323944"/>
    <w:rsid w:val="003239FF"/>
    <w:rsid w:val="00325342"/>
    <w:rsid w:val="0032612E"/>
    <w:rsid w:val="003262AC"/>
    <w:rsid w:val="00326F52"/>
    <w:rsid w:val="00327D47"/>
    <w:rsid w:val="00330596"/>
    <w:rsid w:val="003309C3"/>
    <w:rsid w:val="00331C1F"/>
    <w:rsid w:val="003323C0"/>
    <w:rsid w:val="00332928"/>
    <w:rsid w:val="00332D60"/>
    <w:rsid w:val="003332C6"/>
    <w:rsid w:val="00333381"/>
    <w:rsid w:val="0033381A"/>
    <w:rsid w:val="00334629"/>
    <w:rsid w:val="00335363"/>
    <w:rsid w:val="00335639"/>
    <w:rsid w:val="00335B43"/>
    <w:rsid w:val="00341BF2"/>
    <w:rsid w:val="00344F9B"/>
    <w:rsid w:val="0034504D"/>
    <w:rsid w:val="003461EA"/>
    <w:rsid w:val="00347C51"/>
    <w:rsid w:val="00350859"/>
    <w:rsid w:val="003508D9"/>
    <w:rsid w:val="00352946"/>
    <w:rsid w:val="0035346A"/>
    <w:rsid w:val="00353F12"/>
    <w:rsid w:val="0035432D"/>
    <w:rsid w:val="003551AF"/>
    <w:rsid w:val="00355423"/>
    <w:rsid w:val="003560FB"/>
    <w:rsid w:val="003561D1"/>
    <w:rsid w:val="0035652C"/>
    <w:rsid w:val="003565F4"/>
    <w:rsid w:val="003576CB"/>
    <w:rsid w:val="003579C4"/>
    <w:rsid w:val="00357B08"/>
    <w:rsid w:val="00360F45"/>
    <w:rsid w:val="00361D95"/>
    <w:rsid w:val="00363669"/>
    <w:rsid w:val="00363935"/>
    <w:rsid w:val="00363E36"/>
    <w:rsid w:val="003665C9"/>
    <w:rsid w:val="00371BD9"/>
    <w:rsid w:val="00372E6C"/>
    <w:rsid w:val="00373057"/>
    <w:rsid w:val="00373E44"/>
    <w:rsid w:val="00376AA5"/>
    <w:rsid w:val="00380878"/>
    <w:rsid w:val="00380ED6"/>
    <w:rsid w:val="00381764"/>
    <w:rsid w:val="00381DE4"/>
    <w:rsid w:val="00381ED3"/>
    <w:rsid w:val="00382395"/>
    <w:rsid w:val="00382D72"/>
    <w:rsid w:val="00383224"/>
    <w:rsid w:val="003832C7"/>
    <w:rsid w:val="00384D94"/>
    <w:rsid w:val="003863C4"/>
    <w:rsid w:val="003863DE"/>
    <w:rsid w:val="003868F3"/>
    <w:rsid w:val="003879B8"/>
    <w:rsid w:val="00391ADF"/>
    <w:rsid w:val="00392648"/>
    <w:rsid w:val="003926DB"/>
    <w:rsid w:val="003929E0"/>
    <w:rsid w:val="00392C9E"/>
    <w:rsid w:val="00392CD7"/>
    <w:rsid w:val="0039365B"/>
    <w:rsid w:val="0039371C"/>
    <w:rsid w:val="0039474C"/>
    <w:rsid w:val="003958E2"/>
    <w:rsid w:val="00395A5A"/>
    <w:rsid w:val="00396C8E"/>
    <w:rsid w:val="003973A1"/>
    <w:rsid w:val="003A013D"/>
    <w:rsid w:val="003A0963"/>
    <w:rsid w:val="003A1E01"/>
    <w:rsid w:val="003A295F"/>
    <w:rsid w:val="003A3BFF"/>
    <w:rsid w:val="003A3CB2"/>
    <w:rsid w:val="003A565F"/>
    <w:rsid w:val="003A70DB"/>
    <w:rsid w:val="003A71DF"/>
    <w:rsid w:val="003A740C"/>
    <w:rsid w:val="003A7ECD"/>
    <w:rsid w:val="003B060C"/>
    <w:rsid w:val="003B069C"/>
    <w:rsid w:val="003B0BF0"/>
    <w:rsid w:val="003B1915"/>
    <w:rsid w:val="003B1A8C"/>
    <w:rsid w:val="003B2127"/>
    <w:rsid w:val="003B28B3"/>
    <w:rsid w:val="003B414F"/>
    <w:rsid w:val="003B4A23"/>
    <w:rsid w:val="003B4FF1"/>
    <w:rsid w:val="003B5966"/>
    <w:rsid w:val="003B5BFF"/>
    <w:rsid w:val="003B6F06"/>
    <w:rsid w:val="003B72C7"/>
    <w:rsid w:val="003B74D8"/>
    <w:rsid w:val="003B7D15"/>
    <w:rsid w:val="003C08D0"/>
    <w:rsid w:val="003C0C3D"/>
    <w:rsid w:val="003C0F35"/>
    <w:rsid w:val="003C1681"/>
    <w:rsid w:val="003C21C1"/>
    <w:rsid w:val="003C2648"/>
    <w:rsid w:val="003C36D6"/>
    <w:rsid w:val="003C4B49"/>
    <w:rsid w:val="003C5B7A"/>
    <w:rsid w:val="003C6D4A"/>
    <w:rsid w:val="003C6EEA"/>
    <w:rsid w:val="003C7C20"/>
    <w:rsid w:val="003C7D88"/>
    <w:rsid w:val="003D0074"/>
    <w:rsid w:val="003D076F"/>
    <w:rsid w:val="003D0B52"/>
    <w:rsid w:val="003D0D53"/>
    <w:rsid w:val="003D0E15"/>
    <w:rsid w:val="003D13FB"/>
    <w:rsid w:val="003D236A"/>
    <w:rsid w:val="003D24F9"/>
    <w:rsid w:val="003D34F9"/>
    <w:rsid w:val="003D4875"/>
    <w:rsid w:val="003D4B88"/>
    <w:rsid w:val="003D4BB4"/>
    <w:rsid w:val="003D5BD7"/>
    <w:rsid w:val="003D68D2"/>
    <w:rsid w:val="003D70CB"/>
    <w:rsid w:val="003D7B02"/>
    <w:rsid w:val="003D7E43"/>
    <w:rsid w:val="003E1A78"/>
    <w:rsid w:val="003E1C36"/>
    <w:rsid w:val="003E2B39"/>
    <w:rsid w:val="003E2DD3"/>
    <w:rsid w:val="003E32D3"/>
    <w:rsid w:val="003E346B"/>
    <w:rsid w:val="003E3830"/>
    <w:rsid w:val="003E3E9D"/>
    <w:rsid w:val="003E483E"/>
    <w:rsid w:val="003E5EF5"/>
    <w:rsid w:val="003E6F9C"/>
    <w:rsid w:val="003E7074"/>
    <w:rsid w:val="003F0B36"/>
    <w:rsid w:val="003F0BFB"/>
    <w:rsid w:val="003F26B3"/>
    <w:rsid w:val="003F4671"/>
    <w:rsid w:val="003F4B43"/>
    <w:rsid w:val="003F587A"/>
    <w:rsid w:val="003F5A81"/>
    <w:rsid w:val="003F6BC1"/>
    <w:rsid w:val="003F72BA"/>
    <w:rsid w:val="003F7EC6"/>
    <w:rsid w:val="004009CA"/>
    <w:rsid w:val="00400E21"/>
    <w:rsid w:val="00401065"/>
    <w:rsid w:val="00401EBA"/>
    <w:rsid w:val="00402E87"/>
    <w:rsid w:val="00402F9D"/>
    <w:rsid w:val="004032E8"/>
    <w:rsid w:val="00403AA4"/>
    <w:rsid w:val="004043CA"/>
    <w:rsid w:val="004045F6"/>
    <w:rsid w:val="00404F97"/>
    <w:rsid w:val="00406519"/>
    <w:rsid w:val="00407F2B"/>
    <w:rsid w:val="004104B7"/>
    <w:rsid w:val="00410A4D"/>
    <w:rsid w:val="00410AD4"/>
    <w:rsid w:val="00411366"/>
    <w:rsid w:val="00411456"/>
    <w:rsid w:val="00412FCB"/>
    <w:rsid w:val="004130FF"/>
    <w:rsid w:val="004138D6"/>
    <w:rsid w:val="0041467E"/>
    <w:rsid w:val="00414971"/>
    <w:rsid w:val="00414A50"/>
    <w:rsid w:val="00414F9E"/>
    <w:rsid w:val="00416073"/>
    <w:rsid w:val="004169B4"/>
    <w:rsid w:val="004201F6"/>
    <w:rsid w:val="00420287"/>
    <w:rsid w:val="004204AB"/>
    <w:rsid w:val="004217C2"/>
    <w:rsid w:val="00421D75"/>
    <w:rsid w:val="00421F19"/>
    <w:rsid w:val="00422519"/>
    <w:rsid w:val="00422C20"/>
    <w:rsid w:val="00422D98"/>
    <w:rsid w:val="0042337A"/>
    <w:rsid w:val="00423DE6"/>
    <w:rsid w:val="00423E1E"/>
    <w:rsid w:val="00423E34"/>
    <w:rsid w:val="00423F57"/>
    <w:rsid w:val="00425A71"/>
    <w:rsid w:val="00425FA8"/>
    <w:rsid w:val="00427B00"/>
    <w:rsid w:val="00427D05"/>
    <w:rsid w:val="00427FD3"/>
    <w:rsid w:val="004306F4"/>
    <w:rsid w:val="00431E78"/>
    <w:rsid w:val="00432403"/>
    <w:rsid w:val="00432739"/>
    <w:rsid w:val="004333E0"/>
    <w:rsid w:val="00433CBD"/>
    <w:rsid w:val="004346F2"/>
    <w:rsid w:val="00434F0C"/>
    <w:rsid w:val="00435981"/>
    <w:rsid w:val="00435E62"/>
    <w:rsid w:val="0043610C"/>
    <w:rsid w:val="00436C56"/>
    <w:rsid w:val="0043768E"/>
    <w:rsid w:val="00437DFA"/>
    <w:rsid w:val="004413C5"/>
    <w:rsid w:val="004428DB"/>
    <w:rsid w:val="004455AD"/>
    <w:rsid w:val="00446B5A"/>
    <w:rsid w:val="0044712F"/>
    <w:rsid w:val="0045188C"/>
    <w:rsid w:val="00452031"/>
    <w:rsid w:val="0045244A"/>
    <w:rsid w:val="00452FA5"/>
    <w:rsid w:val="004531CC"/>
    <w:rsid w:val="0045342F"/>
    <w:rsid w:val="0045556D"/>
    <w:rsid w:val="004568EF"/>
    <w:rsid w:val="00457B11"/>
    <w:rsid w:val="00460D2C"/>
    <w:rsid w:val="00461749"/>
    <w:rsid w:val="004618F8"/>
    <w:rsid w:val="00462889"/>
    <w:rsid w:val="00462C0B"/>
    <w:rsid w:val="00462EB6"/>
    <w:rsid w:val="004637B0"/>
    <w:rsid w:val="00464E54"/>
    <w:rsid w:val="004655AB"/>
    <w:rsid w:val="004661CF"/>
    <w:rsid w:val="00467873"/>
    <w:rsid w:val="0047046E"/>
    <w:rsid w:val="0047070A"/>
    <w:rsid w:val="00470CA7"/>
    <w:rsid w:val="00470D6C"/>
    <w:rsid w:val="00470E44"/>
    <w:rsid w:val="004715B7"/>
    <w:rsid w:val="0047165B"/>
    <w:rsid w:val="0047290D"/>
    <w:rsid w:val="00473839"/>
    <w:rsid w:val="0047398F"/>
    <w:rsid w:val="00475395"/>
    <w:rsid w:val="00475851"/>
    <w:rsid w:val="00475FAD"/>
    <w:rsid w:val="00476048"/>
    <w:rsid w:val="004761CF"/>
    <w:rsid w:val="00476F3F"/>
    <w:rsid w:val="0048188E"/>
    <w:rsid w:val="00481C3A"/>
    <w:rsid w:val="00481EE1"/>
    <w:rsid w:val="0048318C"/>
    <w:rsid w:val="00483A3B"/>
    <w:rsid w:val="0048436A"/>
    <w:rsid w:val="00484F1A"/>
    <w:rsid w:val="00485949"/>
    <w:rsid w:val="00485F20"/>
    <w:rsid w:val="00486B76"/>
    <w:rsid w:val="00490677"/>
    <w:rsid w:val="00490A68"/>
    <w:rsid w:val="00490D09"/>
    <w:rsid w:val="00491A1D"/>
    <w:rsid w:val="004929BE"/>
    <w:rsid w:val="004929D2"/>
    <w:rsid w:val="0049329B"/>
    <w:rsid w:val="004944DD"/>
    <w:rsid w:val="00494EA3"/>
    <w:rsid w:val="004950E0"/>
    <w:rsid w:val="00496080"/>
    <w:rsid w:val="004970ED"/>
    <w:rsid w:val="004A1B04"/>
    <w:rsid w:val="004A2606"/>
    <w:rsid w:val="004A2D2E"/>
    <w:rsid w:val="004A3B07"/>
    <w:rsid w:val="004A4F1F"/>
    <w:rsid w:val="004A70A1"/>
    <w:rsid w:val="004A7752"/>
    <w:rsid w:val="004B0669"/>
    <w:rsid w:val="004B0D14"/>
    <w:rsid w:val="004B23B4"/>
    <w:rsid w:val="004B25E2"/>
    <w:rsid w:val="004B2631"/>
    <w:rsid w:val="004B3240"/>
    <w:rsid w:val="004B3408"/>
    <w:rsid w:val="004B3511"/>
    <w:rsid w:val="004B39C6"/>
    <w:rsid w:val="004B41A6"/>
    <w:rsid w:val="004B436F"/>
    <w:rsid w:val="004B55B2"/>
    <w:rsid w:val="004B642A"/>
    <w:rsid w:val="004B70F6"/>
    <w:rsid w:val="004B7401"/>
    <w:rsid w:val="004B7DC4"/>
    <w:rsid w:val="004C012E"/>
    <w:rsid w:val="004C18C4"/>
    <w:rsid w:val="004C22D2"/>
    <w:rsid w:val="004C2A2D"/>
    <w:rsid w:val="004C2EA1"/>
    <w:rsid w:val="004C2FA7"/>
    <w:rsid w:val="004C3539"/>
    <w:rsid w:val="004C3866"/>
    <w:rsid w:val="004C3F42"/>
    <w:rsid w:val="004C443A"/>
    <w:rsid w:val="004C56BE"/>
    <w:rsid w:val="004C63DE"/>
    <w:rsid w:val="004C6B5F"/>
    <w:rsid w:val="004C7F6C"/>
    <w:rsid w:val="004D0C57"/>
    <w:rsid w:val="004D0CFF"/>
    <w:rsid w:val="004D20D8"/>
    <w:rsid w:val="004D3052"/>
    <w:rsid w:val="004D3211"/>
    <w:rsid w:val="004D33CA"/>
    <w:rsid w:val="004D3B19"/>
    <w:rsid w:val="004D70CB"/>
    <w:rsid w:val="004D75A4"/>
    <w:rsid w:val="004D7AA1"/>
    <w:rsid w:val="004D7B37"/>
    <w:rsid w:val="004D7D0A"/>
    <w:rsid w:val="004E0176"/>
    <w:rsid w:val="004E05BC"/>
    <w:rsid w:val="004E20E8"/>
    <w:rsid w:val="004E287B"/>
    <w:rsid w:val="004E37E3"/>
    <w:rsid w:val="004E507B"/>
    <w:rsid w:val="004E51B9"/>
    <w:rsid w:val="004E5CFB"/>
    <w:rsid w:val="004E6A0D"/>
    <w:rsid w:val="004F19C0"/>
    <w:rsid w:val="004F3148"/>
    <w:rsid w:val="004F3EED"/>
    <w:rsid w:val="004F481D"/>
    <w:rsid w:val="004F5235"/>
    <w:rsid w:val="004F5558"/>
    <w:rsid w:val="004F5E1F"/>
    <w:rsid w:val="004F5EC7"/>
    <w:rsid w:val="004F6705"/>
    <w:rsid w:val="004F68C0"/>
    <w:rsid w:val="005000B8"/>
    <w:rsid w:val="00502253"/>
    <w:rsid w:val="00504788"/>
    <w:rsid w:val="00504A92"/>
    <w:rsid w:val="00505693"/>
    <w:rsid w:val="00505F8D"/>
    <w:rsid w:val="00506C1D"/>
    <w:rsid w:val="00507C6C"/>
    <w:rsid w:val="00511D8A"/>
    <w:rsid w:val="005120F6"/>
    <w:rsid w:val="0051211E"/>
    <w:rsid w:val="00512AB4"/>
    <w:rsid w:val="00512B6D"/>
    <w:rsid w:val="00513068"/>
    <w:rsid w:val="00513189"/>
    <w:rsid w:val="005136A7"/>
    <w:rsid w:val="00513DC5"/>
    <w:rsid w:val="00513F7D"/>
    <w:rsid w:val="005147E9"/>
    <w:rsid w:val="00514A0D"/>
    <w:rsid w:val="005156ED"/>
    <w:rsid w:val="00515965"/>
    <w:rsid w:val="005166CB"/>
    <w:rsid w:val="0051681C"/>
    <w:rsid w:val="00521433"/>
    <w:rsid w:val="00521C3C"/>
    <w:rsid w:val="00524A10"/>
    <w:rsid w:val="00525A2B"/>
    <w:rsid w:val="005271F8"/>
    <w:rsid w:val="0053024F"/>
    <w:rsid w:val="0053077E"/>
    <w:rsid w:val="00531025"/>
    <w:rsid w:val="00531936"/>
    <w:rsid w:val="00531A47"/>
    <w:rsid w:val="00531E3C"/>
    <w:rsid w:val="0053200E"/>
    <w:rsid w:val="0053240C"/>
    <w:rsid w:val="00532996"/>
    <w:rsid w:val="0053384A"/>
    <w:rsid w:val="00533AB6"/>
    <w:rsid w:val="00533B73"/>
    <w:rsid w:val="00533C34"/>
    <w:rsid w:val="00534ABA"/>
    <w:rsid w:val="005359A2"/>
    <w:rsid w:val="0053613D"/>
    <w:rsid w:val="00536723"/>
    <w:rsid w:val="00536CD5"/>
    <w:rsid w:val="005370E7"/>
    <w:rsid w:val="005405C3"/>
    <w:rsid w:val="0054113A"/>
    <w:rsid w:val="005412C5"/>
    <w:rsid w:val="00542EB9"/>
    <w:rsid w:val="00542F5D"/>
    <w:rsid w:val="00544FB5"/>
    <w:rsid w:val="005457C1"/>
    <w:rsid w:val="00545891"/>
    <w:rsid w:val="005470B3"/>
    <w:rsid w:val="00551B5F"/>
    <w:rsid w:val="00551F24"/>
    <w:rsid w:val="00552C76"/>
    <w:rsid w:val="00553B3A"/>
    <w:rsid w:val="0055414A"/>
    <w:rsid w:val="00554C20"/>
    <w:rsid w:val="005550AE"/>
    <w:rsid w:val="005556EC"/>
    <w:rsid w:val="005561F4"/>
    <w:rsid w:val="00556713"/>
    <w:rsid w:val="00557D53"/>
    <w:rsid w:val="00557EA9"/>
    <w:rsid w:val="0056001D"/>
    <w:rsid w:val="0056079A"/>
    <w:rsid w:val="005609EB"/>
    <w:rsid w:val="00560E25"/>
    <w:rsid w:val="00561F0A"/>
    <w:rsid w:val="005620A7"/>
    <w:rsid w:val="005625CF"/>
    <w:rsid w:val="00564098"/>
    <w:rsid w:val="005642BF"/>
    <w:rsid w:val="00564789"/>
    <w:rsid w:val="00564F5F"/>
    <w:rsid w:val="00565E01"/>
    <w:rsid w:val="00567820"/>
    <w:rsid w:val="005679AE"/>
    <w:rsid w:val="00567A40"/>
    <w:rsid w:val="00567A49"/>
    <w:rsid w:val="00571BDD"/>
    <w:rsid w:val="0057233B"/>
    <w:rsid w:val="005723D5"/>
    <w:rsid w:val="005734B1"/>
    <w:rsid w:val="00573894"/>
    <w:rsid w:val="00574B4B"/>
    <w:rsid w:val="0057545B"/>
    <w:rsid w:val="00575C2A"/>
    <w:rsid w:val="005765A4"/>
    <w:rsid w:val="005769BF"/>
    <w:rsid w:val="005770E8"/>
    <w:rsid w:val="005776B9"/>
    <w:rsid w:val="005802CE"/>
    <w:rsid w:val="00580F67"/>
    <w:rsid w:val="00581183"/>
    <w:rsid w:val="00581413"/>
    <w:rsid w:val="005827E7"/>
    <w:rsid w:val="00582893"/>
    <w:rsid w:val="00583436"/>
    <w:rsid w:val="00583603"/>
    <w:rsid w:val="00584659"/>
    <w:rsid w:val="00584D30"/>
    <w:rsid w:val="0058523B"/>
    <w:rsid w:val="00587896"/>
    <w:rsid w:val="00587B12"/>
    <w:rsid w:val="00587FA8"/>
    <w:rsid w:val="00590642"/>
    <w:rsid w:val="00590C40"/>
    <w:rsid w:val="00591299"/>
    <w:rsid w:val="00591593"/>
    <w:rsid w:val="00591F7E"/>
    <w:rsid w:val="0059303B"/>
    <w:rsid w:val="00593889"/>
    <w:rsid w:val="00593A88"/>
    <w:rsid w:val="005941B5"/>
    <w:rsid w:val="00594486"/>
    <w:rsid w:val="0059532F"/>
    <w:rsid w:val="00595420"/>
    <w:rsid w:val="00595840"/>
    <w:rsid w:val="00595DC4"/>
    <w:rsid w:val="00597ACA"/>
    <w:rsid w:val="005A078C"/>
    <w:rsid w:val="005A1939"/>
    <w:rsid w:val="005A1B38"/>
    <w:rsid w:val="005A239C"/>
    <w:rsid w:val="005A2B58"/>
    <w:rsid w:val="005A2CD4"/>
    <w:rsid w:val="005A2E37"/>
    <w:rsid w:val="005A363D"/>
    <w:rsid w:val="005A4D50"/>
    <w:rsid w:val="005A4D8D"/>
    <w:rsid w:val="005A5610"/>
    <w:rsid w:val="005A58AF"/>
    <w:rsid w:val="005A649B"/>
    <w:rsid w:val="005A7388"/>
    <w:rsid w:val="005A778E"/>
    <w:rsid w:val="005A7B56"/>
    <w:rsid w:val="005A7D01"/>
    <w:rsid w:val="005A7DD5"/>
    <w:rsid w:val="005B2302"/>
    <w:rsid w:val="005B237F"/>
    <w:rsid w:val="005B2D45"/>
    <w:rsid w:val="005B3A94"/>
    <w:rsid w:val="005B3CF8"/>
    <w:rsid w:val="005B3EB9"/>
    <w:rsid w:val="005B4D58"/>
    <w:rsid w:val="005B504E"/>
    <w:rsid w:val="005B6370"/>
    <w:rsid w:val="005B763D"/>
    <w:rsid w:val="005B7673"/>
    <w:rsid w:val="005C1D09"/>
    <w:rsid w:val="005C253F"/>
    <w:rsid w:val="005C41AA"/>
    <w:rsid w:val="005C4369"/>
    <w:rsid w:val="005C4DA8"/>
    <w:rsid w:val="005C4E99"/>
    <w:rsid w:val="005C6E18"/>
    <w:rsid w:val="005C7659"/>
    <w:rsid w:val="005C7A94"/>
    <w:rsid w:val="005C7B2B"/>
    <w:rsid w:val="005D0548"/>
    <w:rsid w:val="005D0887"/>
    <w:rsid w:val="005D0F89"/>
    <w:rsid w:val="005D107B"/>
    <w:rsid w:val="005D1755"/>
    <w:rsid w:val="005D1CC7"/>
    <w:rsid w:val="005D2751"/>
    <w:rsid w:val="005D40C1"/>
    <w:rsid w:val="005D5AD6"/>
    <w:rsid w:val="005D5C91"/>
    <w:rsid w:val="005D5D5F"/>
    <w:rsid w:val="005D6175"/>
    <w:rsid w:val="005D6596"/>
    <w:rsid w:val="005D67D7"/>
    <w:rsid w:val="005D701A"/>
    <w:rsid w:val="005D7172"/>
    <w:rsid w:val="005D7680"/>
    <w:rsid w:val="005E04CF"/>
    <w:rsid w:val="005E179A"/>
    <w:rsid w:val="005E1841"/>
    <w:rsid w:val="005E1AE3"/>
    <w:rsid w:val="005E24B2"/>
    <w:rsid w:val="005E2528"/>
    <w:rsid w:val="005E4BC9"/>
    <w:rsid w:val="005E5A3D"/>
    <w:rsid w:val="005E5D37"/>
    <w:rsid w:val="005E6509"/>
    <w:rsid w:val="005E6793"/>
    <w:rsid w:val="005E7BDA"/>
    <w:rsid w:val="005F1249"/>
    <w:rsid w:val="005F1928"/>
    <w:rsid w:val="005F238D"/>
    <w:rsid w:val="005F3E14"/>
    <w:rsid w:val="005F5DBF"/>
    <w:rsid w:val="005F67CE"/>
    <w:rsid w:val="005F7ABA"/>
    <w:rsid w:val="005F7F8F"/>
    <w:rsid w:val="006003C3"/>
    <w:rsid w:val="0060071F"/>
    <w:rsid w:val="00600A9C"/>
    <w:rsid w:val="0060177F"/>
    <w:rsid w:val="006048E9"/>
    <w:rsid w:val="00604BF2"/>
    <w:rsid w:val="00605196"/>
    <w:rsid w:val="006055E6"/>
    <w:rsid w:val="00605DB3"/>
    <w:rsid w:val="0060799E"/>
    <w:rsid w:val="006079E0"/>
    <w:rsid w:val="006101A7"/>
    <w:rsid w:val="0061042C"/>
    <w:rsid w:val="0061130D"/>
    <w:rsid w:val="0061252F"/>
    <w:rsid w:val="00612D74"/>
    <w:rsid w:val="00612FC3"/>
    <w:rsid w:val="006141B1"/>
    <w:rsid w:val="0061529F"/>
    <w:rsid w:val="00615B6C"/>
    <w:rsid w:val="006165B2"/>
    <w:rsid w:val="006170A9"/>
    <w:rsid w:val="00617C99"/>
    <w:rsid w:val="00620400"/>
    <w:rsid w:val="00621E7F"/>
    <w:rsid w:val="00622499"/>
    <w:rsid w:val="006226C3"/>
    <w:rsid w:val="006241C6"/>
    <w:rsid w:val="00624ED7"/>
    <w:rsid w:val="00625876"/>
    <w:rsid w:val="006260AF"/>
    <w:rsid w:val="0062612C"/>
    <w:rsid w:val="0062640A"/>
    <w:rsid w:val="00626C39"/>
    <w:rsid w:val="006276A0"/>
    <w:rsid w:val="0063394A"/>
    <w:rsid w:val="00633CEE"/>
    <w:rsid w:val="00634FB6"/>
    <w:rsid w:val="006351A0"/>
    <w:rsid w:val="00635C3B"/>
    <w:rsid w:val="00636D07"/>
    <w:rsid w:val="00637176"/>
    <w:rsid w:val="00637290"/>
    <w:rsid w:val="00637447"/>
    <w:rsid w:val="006405FB"/>
    <w:rsid w:val="006418BF"/>
    <w:rsid w:val="00642498"/>
    <w:rsid w:val="006442F5"/>
    <w:rsid w:val="00645097"/>
    <w:rsid w:val="00645264"/>
    <w:rsid w:val="00645A93"/>
    <w:rsid w:val="006475BF"/>
    <w:rsid w:val="00647658"/>
    <w:rsid w:val="00650F14"/>
    <w:rsid w:val="00651693"/>
    <w:rsid w:val="006517A1"/>
    <w:rsid w:val="0065277D"/>
    <w:rsid w:val="00652905"/>
    <w:rsid w:val="006529B0"/>
    <w:rsid w:val="006535ED"/>
    <w:rsid w:val="0065361D"/>
    <w:rsid w:val="00653674"/>
    <w:rsid w:val="0065526F"/>
    <w:rsid w:val="0065607D"/>
    <w:rsid w:val="0065641C"/>
    <w:rsid w:val="00657D81"/>
    <w:rsid w:val="0066016B"/>
    <w:rsid w:val="006607FE"/>
    <w:rsid w:val="0066082A"/>
    <w:rsid w:val="006609CA"/>
    <w:rsid w:val="006629A5"/>
    <w:rsid w:val="006636C0"/>
    <w:rsid w:val="0066374B"/>
    <w:rsid w:val="006638F5"/>
    <w:rsid w:val="0066506C"/>
    <w:rsid w:val="00665257"/>
    <w:rsid w:val="0066750E"/>
    <w:rsid w:val="00667E86"/>
    <w:rsid w:val="00670775"/>
    <w:rsid w:val="00671F5D"/>
    <w:rsid w:val="00672CEB"/>
    <w:rsid w:val="00673A0C"/>
    <w:rsid w:val="0067401B"/>
    <w:rsid w:val="00675BB8"/>
    <w:rsid w:val="006760CB"/>
    <w:rsid w:val="00676E66"/>
    <w:rsid w:val="00677008"/>
    <w:rsid w:val="0067752E"/>
    <w:rsid w:val="00677575"/>
    <w:rsid w:val="00677E76"/>
    <w:rsid w:val="00680449"/>
    <w:rsid w:val="006815B7"/>
    <w:rsid w:val="00681AB8"/>
    <w:rsid w:val="00681EB1"/>
    <w:rsid w:val="00681EDD"/>
    <w:rsid w:val="006824AF"/>
    <w:rsid w:val="00684942"/>
    <w:rsid w:val="00684C63"/>
    <w:rsid w:val="006856BE"/>
    <w:rsid w:val="006867B7"/>
    <w:rsid w:val="00686A2D"/>
    <w:rsid w:val="006878BD"/>
    <w:rsid w:val="00690C51"/>
    <w:rsid w:val="0069120A"/>
    <w:rsid w:val="00691634"/>
    <w:rsid w:val="00691E8B"/>
    <w:rsid w:val="00693EE3"/>
    <w:rsid w:val="0069410B"/>
    <w:rsid w:val="00694AEA"/>
    <w:rsid w:val="00694DCF"/>
    <w:rsid w:val="00694EF4"/>
    <w:rsid w:val="006958C2"/>
    <w:rsid w:val="0069613E"/>
    <w:rsid w:val="00697CCC"/>
    <w:rsid w:val="006A09F4"/>
    <w:rsid w:val="006A0AB3"/>
    <w:rsid w:val="006A1E32"/>
    <w:rsid w:val="006A26F0"/>
    <w:rsid w:val="006A381D"/>
    <w:rsid w:val="006A4D5F"/>
    <w:rsid w:val="006A5527"/>
    <w:rsid w:val="006A6429"/>
    <w:rsid w:val="006A6964"/>
    <w:rsid w:val="006A6D6D"/>
    <w:rsid w:val="006A71D7"/>
    <w:rsid w:val="006A7A45"/>
    <w:rsid w:val="006A7C8E"/>
    <w:rsid w:val="006B0B82"/>
    <w:rsid w:val="006B0BEA"/>
    <w:rsid w:val="006B0E81"/>
    <w:rsid w:val="006B1E4F"/>
    <w:rsid w:val="006B2334"/>
    <w:rsid w:val="006B2ABD"/>
    <w:rsid w:val="006B32E6"/>
    <w:rsid w:val="006B3345"/>
    <w:rsid w:val="006B33FC"/>
    <w:rsid w:val="006B3C17"/>
    <w:rsid w:val="006B3D07"/>
    <w:rsid w:val="006B4B72"/>
    <w:rsid w:val="006B515A"/>
    <w:rsid w:val="006B53F3"/>
    <w:rsid w:val="006B7DD3"/>
    <w:rsid w:val="006B7FF6"/>
    <w:rsid w:val="006C0402"/>
    <w:rsid w:val="006C09B5"/>
    <w:rsid w:val="006C0CAE"/>
    <w:rsid w:val="006C2583"/>
    <w:rsid w:val="006C2D83"/>
    <w:rsid w:val="006C2E3B"/>
    <w:rsid w:val="006C4669"/>
    <w:rsid w:val="006C4C08"/>
    <w:rsid w:val="006C575F"/>
    <w:rsid w:val="006C5B7E"/>
    <w:rsid w:val="006C6E62"/>
    <w:rsid w:val="006C7A03"/>
    <w:rsid w:val="006D001E"/>
    <w:rsid w:val="006D0074"/>
    <w:rsid w:val="006D0434"/>
    <w:rsid w:val="006D1577"/>
    <w:rsid w:val="006D2BBF"/>
    <w:rsid w:val="006D308B"/>
    <w:rsid w:val="006D487C"/>
    <w:rsid w:val="006D5198"/>
    <w:rsid w:val="006D51FB"/>
    <w:rsid w:val="006D5FA3"/>
    <w:rsid w:val="006D6EC9"/>
    <w:rsid w:val="006D79CE"/>
    <w:rsid w:val="006E003A"/>
    <w:rsid w:val="006E0757"/>
    <w:rsid w:val="006E16CB"/>
    <w:rsid w:val="006E1977"/>
    <w:rsid w:val="006E2D1F"/>
    <w:rsid w:val="006E3DD4"/>
    <w:rsid w:val="006E463F"/>
    <w:rsid w:val="006E49EA"/>
    <w:rsid w:val="006E63AD"/>
    <w:rsid w:val="006E7086"/>
    <w:rsid w:val="006E72A3"/>
    <w:rsid w:val="006E76A1"/>
    <w:rsid w:val="006E7A11"/>
    <w:rsid w:val="006E7D08"/>
    <w:rsid w:val="006E7D67"/>
    <w:rsid w:val="006F0640"/>
    <w:rsid w:val="006F0840"/>
    <w:rsid w:val="006F0E8B"/>
    <w:rsid w:val="006F19B7"/>
    <w:rsid w:val="006F1BA1"/>
    <w:rsid w:val="006F274A"/>
    <w:rsid w:val="006F4082"/>
    <w:rsid w:val="006F42E8"/>
    <w:rsid w:val="006F4A7D"/>
    <w:rsid w:val="006F5927"/>
    <w:rsid w:val="006F686F"/>
    <w:rsid w:val="006F6C8E"/>
    <w:rsid w:val="006F77A3"/>
    <w:rsid w:val="006F7996"/>
    <w:rsid w:val="006F7AB8"/>
    <w:rsid w:val="007002DC"/>
    <w:rsid w:val="007007AB"/>
    <w:rsid w:val="00702251"/>
    <w:rsid w:val="007027D7"/>
    <w:rsid w:val="00702B4B"/>
    <w:rsid w:val="00702D38"/>
    <w:rsid w:val="007044AC"/>
    <w:rsid w:val="00704FE9"/>
    <w:rsid w:val="00705036"/>
    <w:rsid w:val="00705287"/>
    <w:rsid w:val="00705EFE"/>
    <w:rsid w:val="007064B5"/>
    <w:rsid w:val="00707F5C"/>
    <w:rsid w:val="007114C1"/>
    <w:rsid w:val="00711650"/>
    <w:rsid w:val="007122F3"/>
    <w:rsid w:val="00712CA1"/>
    <w:rsid w:val="00712FD8"/>
    <w:rsid w:val="00713619"/>
    <w:rsid w:val="007147B0"/>
    <w:rsid w:val="00714B35"/>
    <w:rsid w:val="00715931"/>
    <w:rsid w:val="00715F09"/>
    <w:rsid w:val="007166CF"/>
    <w:rsid w:val="00717568"/>
    <w:rsid w:val="00720583"/>
    <w:rsid w:val="00721066"/>
    <w:rsid w:val="00721377"/>
    <w:rsid w:val="0072138E"/>
    <w:rsid w:val="007220EA"/>
    <w:rsid w:val="007238D2"/>
    <w:rsid w:val="00724387"/>
    <w:rsid w:val="00724BAB"/>
    <w:rsid w:val="00725792"/>
    <w:rsid w:val="00725D7E"/>
    <w:rsid w:val="00726732"/>
    <w:rsid w:val="00726FCA"/>
    <w:rsid w:val="0072780D"/>
    <w:rsid w:val="0073074C"/>
    <w:rsid w:val="007313E6"/>
    <w:rsid w:val="00731530"/>
    <w:rsid w:val="0073196A"/>
    <w:rsid w:val="00731F48"/>
    <w:rsid w:val="00732003"/>
    <w:rsid w:val="007321BE"/>
    <w:rsid w:val="00732793"/>
    <w:rsid w:val="00733376"/>
    <w:rsid w:val="007337C6"/>
    <w:rsid w:val="0073416C"/>
    <w:rsid w:val="00734627"/>
    <w:rsid w:val="00735A71"/>
    <w:rsid w:val="00736EC6"/>
    <w:rsid w:val="007379A7"/>
    <w:rsid w:val="00737EF5"/>
    <w:rsid w:val="00741828"/>
    <w:rsid w:val="00741D35"/>
    <w:rsid w:val="00742D17"/>
    <w:rsid w:val="00742EE0"/>
    <w:rsid w:val="00742F1B"/>
    <w:rsid w:val="007431A2"/>
    <w:rsid w:val="00744444"/>
    <w:rsid w:val="007447A9"/>
    <w:rsid w:val="00744888"/>
    <w:rsid w:val="00745319"/>
    <w:rsid w:val="0074568B"/>
    <w:rsid w:val="00745A38"/>
    <w:rsid w:val="0074641E"/>
    <w:rsid w:val="00746B14"/>
    <w:rsid w:val="00746E1C"/>
    <w:rsid w:val="00750019"/>
    <w:rsid w:val="0075095A"/>
    <w:rsid w:val="00752773"/>
    <w:rsid w:val="00753B7B"/>
    <w:rsid w:val="00755F3F"/>
    <w:rsid w:val="00756839"/>
    <w:rsid w:val="007568BC"/>
    <w:rsid w:val="00756FA8"/>
    <w:rsid w:val="00760105"/>
    <w:rsid w:val="00760F03"/>
    <w:rsid w:val="00760F96"/>
    <w:rsid w:val="00761FD9"/>
    <w:rsid w:val="0076204D"/>
    <w:rsid w:val="007622EA"/>
    <w:rsid w:val="00762CE8"/>
    <w:rsid w:val="00762EE9"/>
    <w:rsid w:val="0076584D"/>
    <w:rsid w:val="00765AAA"/>
    <w:rsid w:val="00766342"/>
    <w:rsid w:val="0076655E"/>
    <w:rsid w:val="00770901"/>
    <w:rsid w:val="00770E8D"/>
    <w:rsid w:val="00770F7F"/>
    <w:rsid w:val="00771516"/>
    <w:rsid w:val="00773F5F"/>
    <w:rsid w:val="00775092"/>
    <w:rsid w:val="00775C81"/>
    <w:rsid w:val="007769A8"/>
    <w:rsid w:val="00776D5F"/>
    <w:rsid w:val="00777D16"/>
    <w:rsid w:val="00777EB1"/>
    <w:rsid w:val="00780B23"/>
    <w:rsid w:val="00780D4D"/>
    <w:rsid w:val="00781005"/>
    <w:rsid w:val="007810EC"/>
    <w:rsid w:val="007818E2"/>
    <w:rsid w:val="00781B5B"/>
    <w:rsid w:val="0078216E"/>
    <w:rsid w:val="00783E85"/>
    <w:rsid w:val="0078443F"/>
    <w:rsid w:val="00784D4E"/>
    <w:rsid w:val="007860A2"/>
    <w:rsid w:val="0078611A"/>
    <w:rsid w:val="00786E04"/>
    <w:rsid w:val="007876EB"/>
    <w:rsid w:val="00787DF1"/>
    <w:rsid w:val="00790C88"/>
    <w:rsid w:val="00790E4C"/>
    <w:rsid w:val="0079198D"/>
    <w:rsid w:val="00792819"/>
    <w:rsid w:val="00792AD5"/>
    <w:rsid w:val="0079338C"/>
    <w:rsid w:val="00793584"/>
    <w:rsid w:val="00793CFA"/>
    <w:rsid w:val="0079472E"/>
    <w:rsid w:val="00795150"/>
    <w:rsid w:val="007968C5"/>
    <w:rsid w:val="00796AF4"/>
    <w:rsid w:val="007970E3"/>
    <w:rsid w:val="0079716C"/>
    <w:rsid w:val="00797594"/>
    <w:rsid w:val="00797814"/>
    <w:rsid w:val="007A010E"/>
    <w:rsid w:val="007A0587"/>
    <w:rsid w:val="007A29D2"/>
    <w:rsid w:val="007A32B2"/>
    <w:rsid w:val="007A336F"/>
    <w:rsid w:val="007A38B3"/>
    <w:rsid w:val="007A3BB5"/>
    <w:rsid w:val="007A3F70"/>
    <w:rsid w:val="007A4A8B"/>
    <w:rsid w:val="007A4C1F"/>
    <w:rsid w:val="007A76E2"/>
    <w:rsid w:val="007A7B5A"/>
    <w:rsid w:val="007B0666"/>
    <w:rsid w:val="007B0B82"/>
    <w:rsid w:val="007B106D"/>
    <w:rsid w:val="007B128B"/>
    <w:rsid w:val="007B2AA2"/>
    <w:rsid w:val="007B3654"/>
    <w:rsid w:val="007B4641"/>
    <w:rsid w:val="007B471C"/>
    <w:rsid w:val="007B51F5"/>
    <w:rsid w:val="007B5452"/>
    <w:rsid w:val="007B5EE1"/>
    <w:rsid w:val="007B6B2B"/>
    <w:rsid w:val="007B7C54"/>
    <w:rsid w:val="007C077E"/>
    <w:rsid w:val="007C1333"/>
    <w:rsid w:val="007C19F7"/>
    <w:rsid w:val="007C1AC7"/>
    <w:rsid w:val="007C1C9F"/>
    <w:rsid w:val="007C34F3"/>
    <w:rsid w:val="007C434C"/>
    <w:rsid w:val="007C56FB"/>
    <w:rsid w:val="007C63C8"/>
    <w:rsid w:val="007C6D8F"/>
    <w:rsid w:val="007D297B"/>
    <w:rsid w:val="007D2E3A"/>
    <w:rsid w:val="007D2F6A"/>
    <w:rsid w:val="007D3120"/>
    <w:rsid w:val="007D3B55"/>
    <w:rsid w:val="007D444B"/>
    <w:rsid w:val="007D4698"/>
    <w:rsid w:val="007D480A"/>
    <w:rsid w:val="007D49CC"/>
    <w:rsid w:val="007D4A4A"/>
    <w:rsid w:val="007D4F56"/>
    <w:rsid w:val="007D5DBA"/>
    <w:rsid w:val="007D6914"/>
    <w:rsid w:val="007D78BF"/>
    <w:rsid w:val="007D7AE3"/>
    <w:rsid w:val="007D7DFB"/>
    <w:rsid w:val="007E099E"/>
    <w:rsid w:val="007E1060"/>
    <w:rsid w:val="007E12C7"/>
    <w:rsid w:val="007E2A79"/>
    <w:rsid w:val="007E2F5B"/>
    <w:rsid w:val="007E3A14"/>
    <w:rsid w:val="007E4851"/>
    <w:rsid w:val="007E6BD0"/>
    <w:rsid w:val="007E7D8A"/>
    <w:rsid w:val="007F066A"/>
    <w:rsid w:val="007F0FD2"/>
    <w:rsid w:val="007F1797"/>
    <w:rsid w:val="007F5A22"/>
    <w:rsid w:val="007F6A65"/>
    <w:rsid w:val="007F79E2"/>
    <w:rsid w:val="008016BB"/>
    <w:rsid w:val="00803324"/>
    <w:rsid w:val="00803AF0"/>
    <w:rsid w:val="00803BB8"/>
    <w:rsid w:val="00803BDA"/>
    <w:rsid w:val="00804525"/>
    <w:rsid w:val="00804F43"/>
    <w:rsid w:val="008056EE"/>
    <w:rsid w:val="00806551"/>
    <w:rsid w:val="00806F37"/>
    <w:rsid w:val="00807229"/>
    <w:rsid w:val="008074A7"/>
    <w:rsid w:val="00807E24"/>
    <w:rsid w:val="0081043B"/>
    <w:rsid w:val="008105CE"/>
    <w:rsid w:val="00810D80"/>
    <w:rsid w:val="00813081"/>
    <w:rsid w:val="00813CCA"/>
    <w:rsid w:val="00813E63"/>
    <w:rsid w:val="0081407A"/>
    <w:rsid w:val="00815A92"/>
    <w:rsid w:val="00816606"/>
    <w:rsid w:val="008166A6"/>
    <w:rsid w:val="00816E30"/>
    <w:rsid w:val="008179FD"/>
    <w:rsid w:val="0082017E"/>
    <w:rsid w:val="0082018A"/>
    <w:rsid w:val="00820941"/>
    <w:rsid w:val="00821D91"/>
    <w:rsid w:val="00822811"/>
    <w:rsid w:val="00823444"/>
    <w:rsid w:val="00825055"/>
    <w:rsid w:val="008257C1"/>
    <w:rsid w:val="0082596B"/>
    <w:rsid w:val="00826044"/>
    <w:rsid w:val="00826D46"/>
    <w:rsid w:val="00827ACF"/>
    <w:rsid w:val="00827CDD"/>
    <w:rsid w:val="00827D50"/>
    <w:rsid w:val="00827DBF"/>
    <w:rsid w:val="00833062"/>
    <w:rsid w:val="00833BD2"/>
    <w:rsid w:val="008353AE"/>
    <w:rsid w:val="00836655"/>
    <w:rsid w:val="00836829"/>
    <w:rsid w:val="008406F0"/>
    <w:rsid w:val="008415CA"/>
    <w:rsid w:val="008416BC"/>
    <w:rsid w:val="00841D3F"/>
    <w:rsid w:val="00841F61"/>
    <w:rsid w:val="00842363"/>
    <w:rsid w:val="00842C13"/>
    <w:rsid w:val="00843FFE"/>
    <w:rsid w:val="0084544D"/>
    <w:rsid w:val="008460DB"/>
    <w:rsid w:val="0084661A"/>
    <w:rsid w:val="00847308"/>
    <w:rsid w:val="00850646"/>
    <w:rsid w:val="00851D4C"/>
    <w:rsid w:val="00852713"/>
    <w:rsid w:val="00852D3F"/>
    <w:rsid w:val="00853490"/>
    <w:rsid w:val="00853945"/>
    <w:rsid w:val="00854162"/>
    <w:rsid w:val="00854960"/>
    <w:rsid w:val="0085784C"/>
    <w:rsid w:val="00857E0B"/>
    <w:rsid w:val="00857E49"/>
    <w:rsid w:val="00860446"/>
    <w:rsid w:val="0086050D"/>
    <w:rsid w:val="00861004"/>
    <w:rsid w:val="00861A26"/>
    <w:rsid w:val="00862780"/>
    <w:rsid w:val="00865353"/>
    <w:rsid w:val="008655F3"/>
    <w:rsid w:val="0086785F"/>
    <w:rsid w:val="00867AC8"/>
    <w:rsid w:val="0087082C"/>
    <w:rsid w:val="008708CE"/>
    <w:rsid w:val="008716EB"/>
    <w:rsid w:val="00871BE6"/>
    <w:rsid w:val="00872456"/>
    <w:rsid w:val="0087429A"/>
    <w:rsid w:val="008751E9"/>
    <w:rsid w:val="0087641C"/>
    <w:rsid w:val="0087758D"/>
    <w:rsid w:val="0087762E"/>
    <w:rsid w:val="00881365"/>
    <w:rsid w:val="008819A5"/>
    <w:rsid w:val="00882F88"/>
    <w:rsid w:val="00883773"/>
    <w:rsid w:val="00883B93"/>
    <w:rsid w:val="00883F2C"/>
    <w:rsid w:val="00883FAE"/>
    <w:rsid w:val="00884D7F"/>
    <w:rsid w:val="008859E5"/>
    <w:rsid w:val="00885DF5"/>
    <w:rsid w:val="00886C69"/>
    <w:rsid w:val="008902E6"/>
    <w:rsid w:val="00891C1D"/>
    <w:rsid w:val="00891E50"/>
    <w:rsid w:val="0089341D"/>
    <w:rsid w:val="0089444B"/>
    <w:rsid w:val="00894AA4"/>
    <w:rsid w:val="0089629D"/>
    <w:rsid w:val="00896CFA"/>
    <w:rsid w:val="008A180B"/>
    <w:rsid w:val="008A1F7B"/>
    <w:rsid w:val="008A2070"/>
    <w:rsid w:val="008A24DE"/>
    <w:rsid w:val="008A291B"/>
    <w:rsid w:val="008A2A31"/>
    <w:rsid w:val="008A440B"/>
    <w:rsid w:val="008A4764"/>
    <w:rsid w:val="008A53A4"/>
    <w:rsid w:val="008A6176"/>
    <w:rsid w:val="008A781C"/>
    <w:rsid w:val="008A7A0B"/>
    <w:rsid w:val="008A7F20"/>
    <w:rsid w:val="008B054B"/>
    <w:rsid w:val="008B07D0"/>
    <w:rsid w:val="008B0CD9"/>
    <w:rsid w:val="008B1710"/>
    <w:rsid w:val="008B1AD1"/>
    <w:rsid w:val="008B1D41"/>
    <w:rsid w:val="008B1FC4"/>
    <w:rsid w:val="008B252D"/>
    <w:rsid w:val="008B2CA6"/>
    <w:rsid w:val="008B3B29"/>
    <w:rsid w:val="008B4959"/>
    <w:rsid w:val="008B4D68"/>
    <w:rsid w:val="008B4DEF"/>
    <w:rsid w:val="008B5647"/>
    <w:rsid w:val="008B59CC"/>
    <w:rsid w:val="008B5A96"/>
    <w:rsid w:val="008C19AE"/>
    <w:rsid w:val="008C1D49"/>
    <w:rsid w:val="008C2196"/>
    <w:rsid w:val="008C2861"/>
    <w:rsid w:val="008C2ABE"/>
    <w:rsid w:val="008C3246"/>
    <w:rsid w:val="008C4062"/>
    <w:rsid w:val="008C419D"/>
    <w:rsid w:val="008C5282"/>
    <w:rsid w:val="008C6819"/>
    <w:rsid w:val="008C6E41"/>
    <w:rsid w:val="008D0204"/>
    <w:rsid w:val="008D0CB5"/>
    <w:rsid w:val="008D1A7B"/>
    <w:rsid w:val="008D24A3"/>
    <w:rsid w:val="008D2AFC"/>
    <w:rsid w:val="008D388D"/>
    <w:rsid w:val="008D3A1F"/>
    <w:rsid w:val="008D40F0"/>
    <w:rsid w:val="008D450E"/>
    <w:rsid w:val="008D4797"/>
    <w:rsid w:val="008E060E"/>
    <w:rsid w:val="008E12D0"/>
    <w:rsid w:val="008E2B4D"/>
    <w:rsid w:val="008E33A2"/>
    <w:rsid w:val="008E43B4"/>
    <w:rsid w:val="008E456A"/>
    <w:rsid w:val="008E469D"/>
    <w:rsid w:val="008E4B35"/>
    <w:rsid w:val="008E4FC4"/>
    <w:rsid w:val="008E544D"/>
    <w:rsid w:val="008E65D5"/>
    <w:rsid w:val="008E6EC1"/>
    <w:rsid w:val="008E719E"/>
    <w:rsid w:val="008E7420"/>
    <w:rsid w:val="008F0CC9"/>
    <w:rsid w:val="008F142D"/>
    <w:rsid w:val="008F1897"/>
    <w:rsid w:val="008F1BE6"/>
    <w:rsid w:val="008F7283"/>
    <w:rsid w:val="008F7A74"/>
    <w:rsid w:val="008F7F54"/>
    <w:rsid w:val="009001AB"/>
    <w:rsid w:val="009005ED"/>
    <w:rsid w:val="00901AD0"/>
    <w:rsid w:val="00901D7C"/>
    <w:rsid w:val="0090246F"/>
    <w:rsid w:val="009058DE"/>
    <w:rsid w:val="00905B44"/>
    <w:rsid w:val="00906027"/>
    <w:rsid w:val="009061A5"/>
    <w:rsid w:val="009073CD"/>
    <w:rsid w:val="0091011C"/>
    <w:rsid w:val="009113D6"/>
    <w:rsid w:val="00911F23"/>
    <w:rsid w:val="00911FF5"/>
    <w:rsid w:val="00913068"/>
    <w:rsid w:val="00913A9A"/>
    <w:rsid w:val="00913E09"/>
    <w:rsid w:val="009142D3"/>
    <w:rsid w:val="00914E89"/>
    <w:rsid w:val="00914F02"/>
    <w:rsid w:val="0091626A"/>
    <w:rsid w:val="009166DC"/>
    <w:rsid w:val="00916C4C"/>
    <w:rsid w:val="00916E1C"/>
    <w:rsid w:val="00920626"/>
    <w:rsid w:val="00921D92"/>
    <w:rsid w:val="009226B5"/>
    <w:rsid w:val="00922A84"/>
    <w:rsid w:val="00923000"/>
    <w:rsid w:val="009230D1"/>
    <w:rsid w:val="00923AEB"/>
    <w:rsid w:val="00923F93"/>
    <w:rsid w:val="00924A3B"/>
    <w:rsid w:val="00924D0A"/>
    <w:rsid w:val="009253F8"/>
    <w:rsid w:val="009258DB"/>
    <w:rsid w:val="00925D64"/>
    <w:rsid w:val="00925ED3"/>
    <w:rsid w:val="00926302"/>
    <w:rsid w:val="0092687C"/>
    <w:rsid w:val="00926F1E"/>
    <w:rsid w:val="009271BF"/>
    <w:rsid w:val="00927D25"/>
    <w:rsid w:val="00927D28"/>
    <w:rsid w:val="00930217"/>
    <w:rsid w:val="0093198C"/>
    <w:rsid w:val="00931A64"/>
    <w:rsid w:val="00932DB8"/>
    <w:rsid w:val="0093356F"/>
    <w:rsid w:val="00934B99"/>
    <w:rsid w:val="00935C41"/>
    <w:rsid w:val="00936F88"/>
    <w:rsid w:val="00937F1B"/>
    <w:rsid w:val="00937F77"/>
    <w:rsid w:val="00940FCA"/>
    <w:rsid w:val="009423F4"/>
    <w:rsid w:val="009424F2"/>
    <w:rsid w:val="00942690"/>
    <w:rsid w:val="00943292"/>
    <w:rsid w:val="009435BB"/>
    <w:rsid w:val="009437C8"/>
    <w:rsid w:val="00944261"/>
    <w:rsid w:val="00944B4E"/>
    <w:rsid w:val="00945A84"/>
    <w:rsid w:val="009469A8"/>
    <w:rsid w:val="00946FD0"/>
    <w:rsid w:val="009471B5"/>
    <w:rsid w:val="00947521"/>
    <w:rsid w:val="009477F8"/>
    <w:rsid w:val="009478F8"/>
    <w:rsid w:val="00947E82"/>
    <w:rsid w:val="00950525"/>
    <w:rsid w:val="00950DA0"/>
    <w:rsid w:val="00951AF1"/>
    <w:rsid w:val="00953799"/>
    <w:rsid w:val="009541A7"/>
    <w:rsid w:val="0095454B"/>
    <w:rsid w:val="00954ECB"/>
    <w:rsid w:val="00954F5C"/>
    <w:rsid w:val="00955F7B"/>
    <w:rsid w:val="00955FB4"/>
    <w:rsid w:val="009571A6"/>
    <w:rsid w:val="00957D34"/>
    <w:rsid w:val="00960B5F"/>
    <w:rsid w:val="009612E2"/>
    <w:rsid w:val="0096523C"/>
    <w:rsid w:val="009706B4"/>
    <w:rsid w:val="00970AAD"/>
    <w:rsid w:val="00971AD5"/>
    <w:rsid w:val="00971C1D"/>
    <w:rsid w:val="00971FB0"/>
    <w:rsid w:val="009724A2"/>
    <w:rsid w:val="00973568"/>
    <w:rsid w:val="009742B6"/>
    <w:rsid w:val="009768A7"/>
    <w:rsid w:val="00977861"/>
    <w:rsid w:val="0098001B"/>
    <w:rsid w:val="009800DD"/>
    <w:rsid w:val="00980B00"/>
    <w:rsid w:val="009811C9"/>
    <w:rsid w:val="00981374"/>
    <w:rsid w:val="009827B1"/>
    <w:rsid w:val="00982A0F"/>
    <w:rsid w:val="00982E1A"/>
    <w:rsid w:val="0098304B"/>
    <w:rsid w:val="00983490"/>
    <w:rsid w:val="00983740"/>
    <w:rsid w:val="0098416D"/>
    <w:rsid w:val="00984542"/>
    <w:rsid w:val="00984BE2"/>
    <w:rsid w:val="00984FA5"/>
    <w:rsid w:val="00985458"/>
    <w:rsid w:val="0098602C"/>
    <w:rsid w:val="00986A86"/>
    <w:rsid w:val="00987F95"/>
    <w:rsid w:val="00990B81"/>
    <w:rsid w:val="0099182C"/>
    <w:rsid w:val="00994364"/>
    <w:rsid w:val="00994CF3"/>
    <w:rsid w:val="0099578B"/>
    <w:rsid w:val="00996085"/>
    <w:rsid w:val="00996222"/>
    <w:rsid w:val="009966CD"/>
    <w:rsid w:val="009978F9"/>
    <w:rsid w:val="00997F69"/>
    <w:rsid w:val="009A18CA"/>
    <w:rsid w:val="009A1F93"/>
    <w:rsid w:val="009A2D4F"/>
    <w:rsid w:val="009A3345"/>
    <w:rsid w:val="009A37F0"/>
    <w:rsid w:val="009A3D28"/>
    <w:rsid w:val="009A5B1E"/>
    <w:rsid w:val="009A5BA1"/>
    <w:rsid w:val="009A6C56"/>
    <w:rsid w:val="009A7503"/>
    <w:rsid w:val="009B02B7"/>
    <w:rsid w:val="009B0FB6"/>
    <w:rsid w:val="009B17F2"/>
    <w:rsid w:val="009B1AB8"/>
    <w:rsid w:val="009B1E24"/>
    <w:rsid w:val="009B2D73"/>
    <w:rsid w:val="009B46D1"/>
    <w:rsid w:val="009B48E0"/>
    <w:rsid w:val="009B4E0C"/>
    <w:rsid w:val="009B5857"/>
    <w:rsid w:val="009B6A88"/>
    <w:rsid w:val="009B7A24"/>
    <w:rsid w:val="009C031B"/>
    <w:rsid w:val="009C239C"/>
    <w:rsid w:val="009C27A3"/>
    <w:rsid w:val="009C33CC"/>
    <w:rsid w:val="009C4B8E"/>
    <w:rsid w:val="009C4BEE"/>
    <w:rsid w:val="009C4F09"/>
    <w:rsid w:val="009C5D26"/>
    <w:rsid w:val="009C687A"/>
    <w:rsid w:val="009C76CE"/>
    <w:rsid w:val="009C7F5D"/>
    <w:rsid w:val="009D076F"/>
    <w:rsid w:val="009D14CE"/>
    <w:rsid w:val="009D167A"/>
    <w:rsid w:val="009D16A6"/>
    <w:rsid w:val="009D1813"/>
    <w:rsid w:val="009D1B12"/>
    <w:rsid w:val="009D2342"/>
    <w:rsid w:val="009D27A0"/>
    <w:rsid w:val="009D2C60"/>
    <w:rsid w:val="009D2DB2"/>
    <w:rsid w:val="009D36BE"/>
    <w:rsid w:val="009D415D"/>
    <w:rsid w:val="009D4475"/>
    <w:rsid w:val="009D645A"/>
    <w:rsid w:val="009D6A21"/>
    <w:rsid w:val="009D784F"/>
    <w:rsid w:val="009E023A"/>
    <w:rsid w:val="009E0D7F"/>
    <w:rsid w:val="009E1122"/>
    <w:rsid w:val="009E161E"/>
    <w:rsid w:val="009E3CAA"/>
    <w:rsid w:val="009E567F"/>
    <w:rsid w:val="009E6624"/>
    <w:rsid w:val="009F0622"/>
    <w:rsid w:val="009F0862"/>
    <w:rsid w:val="009F0A51"/>
    <w:rsid w:val="009F1DD7"/>
    <w:rsid w:val="009F27BF"/>
    <w:rsid w:val="009F2A9C"/>
    <w:rsid w:val="009F2ED5"/>
    <w:rsid w:val="009F30B7"/>
    <w:rsid w:val="009F3D9D"/>
    <w:rsid w:val="009F40C2"/>
    <w:rsid w:val="009F5736"/>
    <w:rsid w:val="009F6C1E"/>
    <w:rsid w:val="009F6DFE"/>
    <w:rsid w:val="009F775B"/>
    <w:rsid w:val="00A00312"/>
    <w:rsid w:val="00A0161D"/>
    <w:rsid w:val="00A01B89"/>
    <w:rsid w:val="00A01CAE"/>
    <w:rsid w:val="00A02C8E"/>
    <w:rsid w:val="00A033CE"/>
    <w:rsid w:val="00A03710"/>
    <w:rsid w:val="00A04782"/>
    <w:rsid w:val="00A05888"/>
    <w:rsid w:val="00A06756"/>
    <w:rsid w:val="00A07B43"/>
    <w:rsid w:val="00A10921"/>
    <w:rsid w:val="00A10E7D"/>
    <w:rsid w:val="00A12772"/>
    <w:rsid w:val="00A12803"/>
    <w:rsid w:val="00A12B2A"/>
    <w:rsid w:val="00A136E0"/>
    <w:rsid w:val="00A15AEB"/>
    <w:rsid w:val="00A15CD5"/>
    <w:rsid w:val="00A16F76"/>
    <w:rsid w:val="00A1749F"/>
    <w:rsid w:val="00A17A55"/>
    <w:rsid w:val="00A17FCE"/>
    <w:rsid w:val="00A20785"/>
    <w:rsid w:val="00A21652"/>
    <w:rsid w:val="00A2329E"/>
    <w:rsid w:val="00A236CC"/>
    <w:rsid w:val="00A23E81"/>
    <w:rsid w:val="00A25AC8"/>
    <w:rsid w:val="00A27BC2"/>
    <w:rsid w:val="00A27E62"/>
    <w:rsid w:val="00A30463"/>
    <w:rsid w:val="00A30F06"/>
    <w:rsid w:val="00A30FED"/>
    <w:rsid w:val="00A344D5"/>
    <w:rsid w:val="00A346D5"/>
    <w:rsid w:val="00A3474C"/>
    <w:rsid w:val="00A36467"/>
    <w:rsid w:val="00A365F0"/>
    <w:rsid w:val="00A40A4B"/>
    <w:rsid w:val="00A40D5C"/>
    <w:rsid w:val="00A418E9"/>
    <w:rsid w:val="00A4247B"/>
    <w:rsid w:val="00A433F7"/>
    <w:rsid w:val="00A4407E"/>
    <w:rsid w:val="00A4464F"/>
    <w:rsid w:val="00A44E8F"/>
    <w:rsid w:val="00A45BEA"/>
    <w:rsid w:val="00A45C29"/>
    <w:rsid w:val="00A45C9D"/>
    <w:rsid w:val="00A46EAC"/>
    <w:rsid w:val="00A47C6A"/>
    <w:rsid w:val="00A47E14"/>
    <w:rsid w:val="00A501D9"/>
    <w:rsid w:val="00A50262"/>
    <w:rsid w:val="00A509B6"/>
    <w:rsid w:val="00A52356"/>
    <w:rsid w:val="00A547DB"/>
    <w:rsid w:val="00A56619"/>
    <w:rsid w:val="00A56771"/>
    <w:rsid w:val="00A60B4F"/>
    <w:rsid w:val="00A618DA"/>
    <w:rsid w:val="00A626CE"/>
    <w:rsid w:val="00A62ECB"/>
    <w:rsid w:val="00A64AC0"/>
    <w:rsid w:val="00A653D3"/>
    <w:rsid w:val="00A675FA"/>
    <w:rsid w:val="00A70165"/>
    <w:rsid w:val="00A703B9"/>
    <w:rsid w:val="00A70473"/>
    <w:rsid w:val="00A7091B"/>
    <w:rsid w:val="00A71531"/>
    <w:rsid w:val="00A719F1"/>
    <w:rsid w:val="00A73FD3"/>
    <w:rsid w:val="00A7414C"/>
    <w:rsid w:val="00A74CC9"/>
    <w:rsid w:val="00A74DED"/>
    <w:rsid w:val="00A765E6"/>
    <w:rsid w:val="00A77D81"/>
    <w:rsid w:val="00A804D7"/>
    <w:rsid w:val="00A81AE8"/>
    <w:rsid w:val="00A81CF1"/>
    <w:rsid w:val="00A8301E"/>
    <w:rsid w:val="00A831CE"/>
    <w:rsid w:val="00A83E8C"/>
    <w:rsid w:val="00A84516"/>
    <w:rsid w:val="00A84F0A"/>
    <w:rsid w:val="00A85659"/>
    <w:rsid w:val="00A8598A"/>
    <w:rsid w:val="00A866F3"/>
    <w:rsid w:val="00A87B5D"/>
    <w:rsid w:val="00A9024A"/>
    <w:rsid w:val="00A9213B"/>
    <w:rsid w:val="00A9229C"/>
    <w:rsid w:val="00A92A6B"/>
    <w:rsid w:val="00A93D96"/>
    <w:rsid w:val="00A93DD3"/>
    <w:rsid w:val="00A9442B"/>
    <w:rsid w:val="00A94CCF"/>
    <w:rsid w:val="00A957A7"/>
    <w:rsid w:val="00A95A1B"/>
    <w:rsid w:val="00A966A7"/>
    <w:rsid w:val="00A96948"/>
    <w:rsid w:val="00AA0757"/>
    <w:rsid w:val="00AA07C2"/>
    <w:rsid w:val="00AA09B4"/>
    <w:rsid w:val="00AA0CEE"/>
    <w:rsid w:val="00AA0FEA"/>
    <w:rsid w:val="00AA1E70"/>
    <w:rsid w:val="00AA25F2"/>
    <w:rsid w:val="00AA271A"/>
    <w:rsid w:val="00AA3C1A"/>
    <w:rsid w:val="00AA589D"/>
    <w:rsid w:val="00AA58FD"/>
    <w:rsid w:val="00AA7D24"/>
    <w:rsid w:val="00AB1395"/>
    <w:rsid w:val="00AB1B6A"/>
    <w:rsid w:val="00AB1C83"/>
    <w:rsid w:val="00AB2F96"/>
    <w:rsid w:val="00AB44FC"/>
    <w:rsid w:val="00AB4B61"/>
    <w:rsid w:val="00AB53F0"/>
    <w:rsid w:val="00AB54CD"/>
    <w:rsid w:val="00AB5500"/>
    <w:rsid w:val="00AB69D6"/>
    <w:rsid w:val="00AB7C8A"/>
    <w:rsid w:val="00AC0578"/>
    <w:rsid w:val="00AC0DC2"/>
    <w:rsid w:val="00AC1A33"/>
    <w:rsid w:val="00AC22F5"/>
    <w:rsid w:val="00AC2B8E"/>
    <w:rsid w:val="00AC3B21"/>
    <w:rsid w:val="00AC3DE9"/>
    <w:rsid w:val="00AC41C9"/>
    <w:rsid w:val="00AC5201"/>
    <w:rsid w:val="00AC67E0"/>
    <w:rsid w:val="00AC6867"/>
    <w:rsid w:val="00AC7516"/>
    <w:rsid w:val="00AD10A7"/>
    <w:rsid w:val="00AD1588"/>
    <w:rsid w:val="00AD1D90"/>
    <w:rsid w:val="00AD28EF"/>
    <w:rsid w:val="00AD2AF8"/>
    <w:rsid w:val="00AD4333"/>
    <w:rsid w:val="00AD434B"/>
    <w:rsid w:val="00AD4627"/>
    <w:rsid w:val="00AD70FE"/>
    <w:rsid w:val="00AD72F9"/>
    <w:rsid w:val="00AE0548"/>
    <w:rsid w:val="00AE0D34"/>
    <w:rsid w:val="00AE1094"/>
    <w:rsid w:val="00AE28D6"/>
    <w:rsid w:val="00AE3FC0"/>
    <w:rsid w:val="00AE4064"/>
    <w:rsid w:val="00AE4403"/>
    <w:rsid w:val="00AE4968"/>
    <w:rsid w:val="00AE4ACE"/>
    <w:rsid w:val="00AE4D93"/>
    <w:rsid w:val="00AE7086"/>
    <w:rsid w:val="00AE7736"/>
    <w:rsid w:val="00AE7B85"/>
    <w:rsid w:val="00AF0215"/>
    <w:rsid w:val="00AF0C3E"/>
    <w:rsid w:val="00AF0E2F"/>
    <w:rsid w:val="00AF13C4"/>
    <w:rsid w:val="00AF2177"/>
    <w:rsid w:val="00AF2BB6"/>
    <w:rsid w:val="00AF34A2"/>
    <w:rsid w:val="00AF36D4"/>
    <w:rsid w:val="00AF3815"/>
    <w:rsid w:val="00AF3995"/>
    <w:rsid w:val="00AF58EC"/>
    <w:rsid w:val="00AF59FB"/>
    <w:rsid w:val="00AF5D3B"/>
    <w:rsid w:val="00AF6000"/>
    <w:rsid w:val="00AF6FA6"/>
    <w:rsid w:val="00AF7113"/>
    <w:rsid w:val="00AF7658"/>
    <w:rsid w:val="00B00AD7"/>
    <w:rsid w:val="00B013CF"/>
    <w:rsid w:val="00B01A61"/>
    <w:rsid w:val="00B01DF6"/>
    <w:rsid w:val="00B02C8E"/>
    <w:rsid w:val="00B04C1A"/>
    <w:rsid w:val="00B058B2"/>
    <w:rsid w:val="00B05B94"/>
    <w:rsid w:val="00B06B0E"/>
    <w:rsid w:val="00B07769"/>
    <w:rsid w:val="00B111C4"/>
    <w:rsid w:val="00B11849"/>
    <w:rsid w:val="00B12A67"/>
    <w:rsid w:val="00B13227"/>
    <w:rsid w:val="00B132E8"/>
    <w:rsid w:val="00B136E7"/>
    <w:rsid w:val="00B13B6A"/>
    <w:rsid w:val="00B13F8B"/>
    <w:rsid w:val="00B15C0F"/>
    <w:rsid w:val="00B15CA6"/>
    <w:rsid w:val="00B15D45"/>
    <w:rsid w:val="00B164A1"/>
    <w:rsid w:val="00B17463"/>
    <w:rsid w:val="00B17FBB"/>
    <w:rsid w:val="00B2022D"/>
    <w:rsid w:val="00B218C2"/>
    <w:rsid w:val="00B225C8"/>
    <w:rsid w:val="00B2336D"/>
    <w:rsid w:val="00B23792"/>
    <w:rsid w:val="00B250CA"/>
    <w:rsid w:val="00B25496"/>
    <w:rsid w:val="00B264F6"/>
    <w:rsid w:val="00B279CE"/>
    <w:rsid w:val="00B27DD1"/>
    <w:rsid w:val="00B27F78"/>
    <w:rsid w:val="00B31CC2"/>
    <w:rsid w:val="00B3201E"/>
    <w:rsid w:val="00B32191"/>
    <w:rsid w:val="00B32508"/>
    <w:rsid w:val="00B32A6A"/>
    <w:rsid w:val="00B32C24"/>
    <w:rsid w:val="00B33235"/>
    <w:rsid w:val="00B34E1B"/>
    <w:rsid w:val="00B35437"/>
    <w:rsid w:val="00B36B5D"/>
    <w:rsid w:val="00B37586"/>
    <w:rsid w:val="00B406B7"/>
    <w:rsid w:val="00B410EA"/>
    <w:rsid w:val="00B41328"/>
    <w:rsid w:val="00B4153F"/>
    <w:rsid w:val="00B417F0"/>
    <w:rsid w:val="00B4215A"/>
    <w:rsid w:val="00B422EA"/>
    <w:rsid w:val="00B43C68"/>
    <w:rsid w:val="00B442C6"/>
    <w:rsid w:val="00B448A2"/>
    <w:rsid w:val="00B44FAD"/>
    <w:rsid w:val="00B45B90"/>
    <w:rsid w:val="00B45E4D"/>
    <w:rsid w:val="00B4601B"/>
    <w:rsid w:val="00B46C0F"/>
    <w:rsid w:val="00B470A9"/>
    <w:rsid w:val="00B472A7"/>
    <w:rsid w:val="00B47920"/>
    <w:rsid w:val="00B53621"/>
    <w:rsid w:val="00B5398E"/>
    <w:rsid w:val="00B56441"/>
    <w:rsid w:val="00B569C4"/>
    <w:rsid w:val="00B60051"/>
    <w:rsid w:val="00B609AA"/>
    <w:rsid w:val="00B60FCC"/>
    <w:rsid w:val="00B61803"/>
    <w:rsid w:val="00B6368A"/>
    <w:rsid w:val="00B6467F"/>
    <w:rsid w:val="00B647C3"/>
    <w:rsid w:val="00B64E52"/>
    <w:rsid w:val="00B64E56"/>
    <w:rsid w:val="00B65038"/>
    <w:rsid w:val="00B65D23"/>
    <w:rsid w:val="00B66777"/>
    <w:rsid w:val="00B66EED"/>
    <w:rsid w:val="00B6707A"/>
    <w:rsid w:val="00B70962"/>
    <w:rsid w:val="00B734EB"/>
    <w:rsid w:val="00B738B8"/>
    <w:rsid w:val="00B741B8"/>
    <w:rsid w:val="00B75A80"/>
    <w:rsid w:val="00B80350"/>
    <w:rsid w:val="00B819FB"/>
    <w:rsid w:val="00B81CA3"/>
    <w:rsid w:val="00B846CB"/>
    <w:rsid w:val="00B8475C"/>
    <w:rsid w:val="00B8496E"/>
    <w:rsid w:val="00B849E9"/>
    <w:rsid w:val="00B86545"/>
    <w:rsid w:val="00B90E70"/>
    <w:rsid w:val="00B9133A"/>
    <w:rsid w:val="00B91EC6"/>
    <w:rsid w:val="00B938B2"/>
    <w:rsid w:val="00B951C9"/>
    <w:rsid w:val="00B95368"/>
    <w:rsid w:val="00B95389"/>
    <w:rsid w:val="00B97510"/>
    <w:rsid w:val="00BA0C3E"/>
    <w:rsid w:val="00BA12A6"/>
    <w:rsid w:val="00BA1E37"/>
    <w:rsid w:val="00BA25C4"/>
    <w:rsid w:val="00BA26C2"/>
    <w:rsid w:val="00BA2FBB"/>
    <w:rsid w:val="00BA3A66"/>
    <w:rsid w:val="00BA44FC"/>
    <w:rsid w:val="00BA489E"/>
    <w:rsid w:val="00BA4937"/>
    <w:rsid w:val="00BA7FB8"/>
    <w:rsid w:val="00BB080C"/>
    <w:rsid w:val="00BB080D"/>
    <w:rsid w:val="00BB2CF6"/>
    <w:rsid w:val="00BB39A0"/>
    <w:rsid w:val="00BB4583"/>
    <w:rsid w:val="00BB5A17"/>
    <w:rsid w:val="00BB5EDB"/>
    <w:rsid w:val="00BB6DC3"/>
    <w:rsid w:val="00BB77A2"/>
    <w:rsid w:val="00BB7ADD"/>
    <w:rsid w:val="00BC0B8A"/>
    <w:rsid w:val="00BC1481"/>
    <w:rsid w:val="00BC156D"/>
    <w:rsid w:val="00BC1D7C"/>
    <w:rsid w:val="00BC41FA"/>
    <w:rsid w:val="00BC583F"/>
    <w:rsid w:val="00BC60E0"/>
    <w:rsid w:val="00BC6282"/>
    <w:rsid w:val="00BC65BD"/>
    <w:rsid w:val="00BC705E"/>
    <w:rsid w:val="00BC7756"/>
    <w:rsid w:val="00BD0119"/>
    <w:rsid w:val="00BD148F"/>
    <w:rsid w:val="00BD14B3"/>
    <w:rsid w:val="00BD16D9"/>
    <w:rsid w:val="00BD33A2"/>
    <w:rsid w:val="00BD399A"/>
    <w:rsid w:val="00BD3F51"/>
    <w:rsid w:val="00BD53CA"/>
    <w:rsid w:val="00BD5407"/>
    <w:rsid w:val="00BD551F"/>
    <w:rsid w:val="00BD63A8"/>
    <w:rsid w:val="00BD6864"/>
    <w:rsid w:val="00BD6CBD"/>
    <w:rsid w:val="00BD7001"/>
    <w:rsid w:val="00BD7552"/>
    <w:rsid w:val="00BD7C42"/>
    <w:rsid w:val="00BE0498"/>
    <w:rsid w:val="00BE0677"/>
    <w:rsid w:val="00BE15C8"/>
    <w:rsid w:val="00BE1917"/>
    <w:rsid w:val="00BE2F6F"/>
    <w:rsid w:val="00BE3398"/>
    <w:rsid w:val="00BE3BA0"/>
    <w:rsid w:val="00BE45D9"/>
    <w:rsid w:val="00BE5250"/>
    <w:rsid w:val="00BE5336"/>
    <w:rsid w:val="00BE5564"/>
    <w:rsid w:val="00BE645A"/>
    <w:rsid w:val="00BE695D"/>
    <w:rsid w:val="00BF00A9"/>
    <w:rsid w:val="00BF0122"/>
    <w:rsid w:val="00BF0546"/>
    <w:rsid w:val="00BF0BE8"/>
    <w:rsid w:val="00BF12A0"/>
    <w:rsid w:val="00BF1FCA"/>
    <w:rsid w:val="00BF2108"/>
    <w:rsid w:val="00BF284D"/>
    <w:rsid w:val="00BF2F87"/>
    <w:rsid w:val="00BF3405"/>
    <w:rsid w:val="00BF3C2A"/>
    <w:rsid w:val="00BF4206"/>
    <w:rsid w:val="00BF4363"/>
    <w:rsid w:val="00BF7412"/>
    <w:rsid w:val="00BF7C00"/>
    <w:rsid w:val="00C0093A"/>
    <w:rsid w:val="00C0195E"/>
    <w:rsid w:val="00C029F7"/>
    <w:rsid w:val="00C038C5"/>
    <w:rsid w:val="00C03B80"/>
    <w:rsid w:val="00C03E7D"/>
    <w:rsid w:val="00C0443B"/>
    <w:rsid w:val="00C04E1D"/>
    <w:rsid w:val="00C0553D"/>
    <w:rsid w:val="00C06A39"/>
    <w:rsid w:val="00C06B73"/>
    <w:rsid w:val="00C07D5A"/>
    <w:rsid w:val="00C107B4"/>
    <w:rsid w:val="00C10C60"/>
    <w:rsid w:val="00C110F0"/>
    <w:rsid w:val="00C11190"/>
    <w:rsid w:val="00C111C6"/>
    <w:rsid w:val="00C113BF"/>
    <w:rsid w:val="00C11F4E"/>
    <w:rsid w:val="00C1216B"/>
    <w:rsid w:val="00C12394"/>
    <w:rsid w:val="00C12D8A"/>
    <w:rsid w:val="00C12E08"/>
    <w:rsid w:val="00C13270"/>
    <w:rsid w:val="00C1355C"/>
    <w:rsid w:val="00C138DA"/>
    <w:rsid w:val="00C14F7D"/>
    <w:rsid w:val="00C157AF"/>
    <w:rsid w:val="00C160AC"/>
    <w:rsid w:val="00C16E75"/>
    <w:rsid w:val="00C179F8"/>
    <w:rsid w:val="00C21E21"/>
    <w:rsid w:val="00C22011"/>
    <w:rsid w:val="00C22F2F"/>
    <w:rsid w:val="00C23133"/>
    <w:rsid w:val="00C241C5"/>
    <w:rsid w:val="00C25244"/>
    <w:rsid w:val="00C2538E"/>
    <w:rsid w:val="00C253A7"/>
    <w:rsid w:val="00C26F3E"/>
    <w:rsid w:val="00C273EC"/>
    <w:rsid w:val="00C30546"/>
    <w:rsid w:val="00C307BA"/>
    <w:rsid w:val="00C309B8"/>
    <w:rsid w:val="00C31BFF"/>
    <w:rsid w:val="00C31D19"/>
    <w:rsid w:val="00C3223A"/>
    <w:rsid w:val="00C33840"/>
    <w:rsid w:val="00C3408C"/>
    <w:rsid w:val="00C34EAD"/>
    <w:rsid w:val="00C35F28"/>
    <w:rsid w:val="00C37500"/>
    <w:rsid w:val="00C37E84"/>
    <w:rsid w:val="00C37EAD"/>
    <w:rsid w:val="00C400EC"/>
    <w:rsid w:val="00C407DD"/>
    <w:rsid w:val="00C40AF5"/>
    <w:rsid w:val="00C40E81"/>
    <w:rsid w:val="00C41391"/>
    <w:rsid w:val="00C41688"/>
    <w:rsid w:val="00C42B9E"/>
    <w:rsid w:val="00C448E2"/>
    <w:rsid w:val="00C44A0E"/>
    <w:rsid w:val="00C454DF"/>
    <w:rsid w:val="00C45828"/>
    <w:rsid w:val="00C465B2"/>
    <w:rsid w:val="00C4740E"/>
    <w:rsid w:val="00C504C3"/>
    <w:rsid w:val="00C52570"/>
    <w:rsid w:val="00C52F32"/>
    <w:rsid w:val="00C534FB"/>
    <w:rsid w:val="00C55B8E"/>
    <w:rsid w:val="00C55C88"/>
    <w:rsid w:val="00C55C8F"/>
    <w:rsid w:val="00C55E30"/>
    <w:rsid w:val="00C5692A"/>
    <w:rsid w:val="00C56CD9"/>
    <w:rsid w:val="00C56FF0"/>
    <w:rsid w:val="00C5729B"/>
    <w:rsid w:val="00C57331"/>
    <w:rsid w:val="00C57A9E"/>
    <w:rsid w:val="00C60208"/>
    <w:rsid w:val="00C62832"/>
    <w:rsid w:val="00C62CD9"/>
    <w:rsid w:val="00C62D7A"/>
    <w:rsid w:val="00C63412"/>
    <w:rsid w:val="00C639A0"/>
    <w:rsid w:val="00C645E0"/>
    <w:rsid w:val="00C6492B"/>
    <w:rsid w:val="00C6652D"/>
    <w:rsid w:val="00C66CD4"/>
    <w:rsid w:val="00C67FE3"/>
    <w:rsid w:val="00C724A0"/>
    <w:rsid w:val="00C73C41"/>
    <w:rsid w:val="00C74443"/>
    <w:rsid w:val="00C7500F"/>
    <w:rsid w:val="00C7547E"/>
    <w:rsid w:val="00C7655F"/>
    <w:rsid w:val="00C76D49"/>
    <w:rsid w:val="00C77144"/>
    <w:rsid w:val="00C81536"/>
    <w:rsid w:val="00C82EBB"/>
    <w:rsid w:val="00C83DFA"/>
    <w:rsid w:val="00C84C52"/>
    <w:rsid w:val="00C85182"/>
    <w:rsid w:val="00C865CA"/>
    <w:rsid w:val="00C90AAA"/>
    <w:rsid w:val="00C90F6E"/>
    <w:rsid w:val="00C914BB"/>
    <w:rsid w:val="00C919FE"/>
    <w:rsid w:val="00C93272"/>
    <w:rsid w:val="00C95593"/>
    <w:rsid w:val="00C95F2B"/>
    <w:rsid w:val="00C96FBA"/>
    <w:rsid w:val="00C9717D"/>
    <w:rsid w:val="00CA086D"/>
    <w:rsid w:val="00CA1528"/>
    <w:rsid w:val="00CA26BC"/>
    <w:rsid w:val="00CA32BE"/>
    <w:rsid w:val="00CA3574"/>
    <w:rsid w:val="00CA4F3D"/>
    <w:rsid w:val="00CA51AE"/>
    <w:rsid w:val="00CA6638"/>
    <w:rsid w:val="00CA6921"/>
    <w:rsid w:val="00CA6922"/>
    <w:rsid w:val="00CA70DE"/>
    <w:rsid w:val="00CA7680"/>
    <w:rsid w:val="00CB0A20"/>
    <w:rsid w:val="00CB1FA0"/>
    <w:rsid w:val="00CB33D6"/>
    <w:rsid w:val="00CB48C5"/>
    <w:rsid w:val="00CB4923"/>
    <w:rsid w:val="00CB4CC9"/>
    <w:rsid w:val="00CB4ED3"/>
    <w:rsid w:val="00CB58AE"/>
    <w:rsid w:val="00CB686D"/>
    <w:rsid w:val="00CB7023"/>
    <w:rsid w:val="00CC01DE"/>
    <w:rsid w:val="00CC0626"/>
    <w:rsid w:val="00CC09F0"/>
    <w:rsid w:val="00CC11D5"/>
    <w:rsid w:val="00CC13E6"/>
    <w:rsid w:val="00CC22C8"/>
    <w:rsid w:val="00CC44DE"/>
    <w:rsid w:val="00CC4ABF"/>
    <w:rsid w:val="00CC5214"/>
    <w:rsid w:val="00CC5559"/>
    <w:rsid w:val="00CD01B8"/>
    <w:rsid w:val="00CD0277"/>
    <w:rsid w:val="00CD076D"/>
    <w:rsid w:val="00CD0D02"/>
    <w:rsid w:val="00CD150A"/>
    <w:rsid w:val="00CD1545"/>
    <w:rsid w:val="00CD32CC"/>
    <w:rsid w:val="00CD6D31"/>
    <w:rsid w:val="00CD6E22"/>
    <w:rsid w:val="00CD7F91"/>
    <w:rsid w:val="00CE0591"/>
    <w:rsid w:val="00CE1013"/>
    <w:rsid w:val="00CE212F"/>
    <w:rsid w:val="00CE240B"/>
    <w:rsid w:val="00CE2BAB"/>
    <w:rsid w:val="00CE32CC"/>
    <w:rsid w:val="00CE32D9"/>
    <w:rsid w:val="00CE3AD7"/>
    <w:rsid w:val="00CE415C"/>
    <w:rsid w:val="00CE5322"/>
    <w:rsid w:val="00CE5A23"/>
    <w:rsid w:val="00CE6FAF"/>
    <w:rsid w:val="00CE7740"/>
    <w:rsid w:val="00CF00B5"/>
    <w:rsid w:val="00CF02A0"/>
    <w:rsid w:val="00CF20A9"/>
    <w:rsid w:val="00CF22D9"/>
    <w:rsid w:val="00CF309F"/>
    <w:rsid w:val="00CF42ED"/>
    <w:rsid w:val="00CF47A7"/>
    <w:rsid w:val="00CF615F"/>
    <w:rsid w:val="00CF64D0"/>
    <w:rsid w:val="00CF67CC"/>
    <w:rsid w:val="00CF67FA"/>
    <w:rsid w:val="00CF6A2E"/>
    <w:rsid w:val="00CF6FEB"/>
    <w:rsid w:val="00CF72E2"/>
    <w:rsid w:val="00CF7362"/>
    <w:rsid w:val="00CF7DDB"/>
    <w:rsid w:val="00D0114C"/>
    <w:rsid w:val="00D03573"/>
    <w:rsid w:val="00D03AB5"/>
    <w:rsid w:val="00D041FA"/>
    <w:rsid w:val="00D043D6"/>
    <w:rsid w:val="00D0446A"/>
    <w:rsid w:val="00D0471E"/>
    <w:rsid w:val="00D04CC3"/>
    <w:rsid w:val="00D0502A"/>
    <w:rsid w:val="00D0651F"/>
    <w:rsid w:val="00D0680A"/>
    <w:rsid w:val="00D109EC"/>
    <w:rsid w:val="00D11418"/>
    <w:rsid w:val="00D127AB"/>
    <w:rsid w:val="00D136D3"/>
    <w:rsid w:val="00D14A20"/>
    <w:rsid w:val="00D159DD"/>
    <w:rsid w:val="00D16718"/>
    <w:rsid w:val="00D16E59"/>
    <w:rsid w:val="00D17A32"/>
    <w:rsid w:val="00D17C0B"/>
    <w:rsid w:val="00D17D27"/>
    <w:rsid w:val="00D20821"/>
    <w:rsid w:val="00D2136B"/>
    <w:rsid w:val="00D21B88"/>
    <w:rsid w:val="00D2622D"/>
    <w:rsid w:val="00D30572"/>
    <w:rsid w:val="00D3093D"/>
    <w:rsid w:val="00D3137A"/>
    <w:rsid w:val="00D313D8"/>
    <w:rsid w:val="00D31E72"/>
    <w:rsid w:val="00D31E96"/>
    <w:rsid w:val="00D32F8B"/>
    <w:rsid w:val="00D34297"/>
    <w:rsid w:val="00D34A6E"/>
    <w:rsid w:val="00D3542E"/>
    <w:rsid w:val="00D35D32"/>
    <w:rsid w:val="00D35F6D"/>
    <w:rsid w:val="00D366FE"/>
    <w:rsid w:val="00D3689F"/>
    <w:rsid w:val="00D37867"/>
    <w:rsid w:val="00D408D7"/>
    <w:rsid w:val="00D40E90"/>
    <w:rsid w:val="00D40FFF"/>
    <w:rsid w:val="00D4133F"/>
    <w:rsid w:val="00D42D1A"/>
    <w:rsid w:val="00D44E45"/>
    <w:rsid w:val="00D45DA5"/>
    <w:rsid w:val="00D47EFE"/>
    <w:rsid w:val="00D507AC"/>
    <w:rsid w:val="00D50BE6"/>
    <w:rsid w:val="00D51985"/>
    <w:rsid w:val="00D52F83"/>
    <w:rsid w:val="00D53876"/>
    <w:rsid w:val="00D53DDD"/>
    <w:rsid w:val="00D54E26"/>
    <w:rsid w:val="00D55019"/>
    <w:rsid w:val="00D555DB"/>
    <w:rsid w:val="00D5681C"/>
    <w:rsid w:val="00D56BA4"/>
    <w:rsid w:val="00D57ED3"/>
    <w:rsid w:val="00D60E6C"/>
    <w:rsid w:val="00D60E7F"/>
    <w:rsid w:val="00D61175"/>
    <w:rsid w:val="00D63A2F"/>
    <w:rsid w:val="00D65E9B"/>
    <w:rsid w:val="00D65EA0"/>
    <w:rsid w:val="00D7207B"/>
    <w:rsid w:val="00D730C4"/>
    <w:rsid w:val="00D74410"/>
    <w:rsid w:val="00D753FC"/>
    <w:rsid w:val="00D758D1"/>
    <w:rsid w:val="00D75A65"/>
    <w:rsid w:val="00D75E30"/>
    <w:rsid w:val="00D76910"/>
    <w:rsid w:val="00D76B27"/>
    <w:rsid w:val="00D77BC5"/>
    <w:rsid w:val="00D77CAC"/>
    <w:rsid w:val="00D77F21"/>
    <w:rsid w:val="00D8138D"/>
    <w:rsid w:val="00D81C90"/>
    <w:rsid w:val="00D82819"/>
    <w:rsid w:val="00D8292B"/>
    <w:rsid w:val="00D82EFB"/>
    <w:rsid w:val="00D83488"/>
    <w:rsid w:val="00D84C40"/>
    <w:rsid w:val="00D85559"/>
    <w:rsid w:val="00D85A19"/>
    <w:rsid w:val="00D86738"/>
    <w:rsid w:val="00D873B8"/>
    <w:rsid w:val="00D87608"/>
    <w:rsid w:val="00D900C0"/>
    <w:rsid w:val="00D9161C"/>
    <w:rsid w:val="00D92D1D"/>
    <w:rsid w:val="00D93812"/>
    <w:rsid w:val="00D9465A"/>
    <w:rsid w:val="00D95A5F"/>
    <w:rsid w:val="00D95E22"/>
    <w:rsid w:val="00D95EC9"/>
    <w:rsid w:val="00D9654C"/>
    <w:rsid w:val="00D97837"/>
    <w:rsid w:val="00DA0449"/>
    <w:rsid w:val="00DA1D17"/>
    <w:rsid w:val="00DA2341"/>
    <w:rsid w:val="00DA2C0A"/>
    <w:rsid w:val="00DA3F79"/>
    <w:rsid w:val="00DA44CF"/>
    <w:rsid w:val="00DA4990"/>
    <w:rsid w:val="00DA530F"/>
    <w:rsid w:val="00DA5587"/>
    <w:rsid w:val="00DA580D"/>
    <w:rsid w:val="00DA73BA"/>
    <w:rsid w:val="00DA7FE1"/>
    <w:rsid w:val="00DB1590"/>
    <w:rsid w:val="00DB16E1"/>
    <w:rsid w:val="00DB2585"/>
    <w:rsid w:val="00DB3692"/>
    <w:rsid w:val="00DB3A4D"/>
    <w:rsid w:val="00DB4C67"/>
    <w:rsid w:val="00DB59C9"/>
    <w:rsid w:val="00DB5A8C"/>
    <w:rsid w:val="00DB5E2D"/>
    <w:rsid w:val="00DB6A3B"/>
    <w:rsid w:val="00DC0402"/>
    <w:rsid w:val="00DC042C"/>
    <w:rsid w:val="00DC119B"/>
    <w:rsid w:val="00DC2150"/>
    <w:rsid w:val="00DC2221"/>
    <w:rsid w:val="00DC26AD"/>
    <w:rsid w:val="00DC2E9C"/>
    <w:rsid w:val="00DC316D"/>
    <w:rsid w:val="00DC4387"/>
    <w:rsid w:val="00DC4D6A"/>
    <w:rsid w:val="00DC50AF"/>
    <w:rsid w:val="00DC5880"/>
    <w:rsid w:val="00DC5CCA"/>
    <w:rsid w:val="00DC6FA3"/>
    <w:rsid w:val="00DC71EF"/>
    <w:rsid w:val="00DC72FF"/>
    <w:rsid w:val="00DC7DF3"/>
    <w:rsid w:val="00DD12F5"/>
    <w:rsid w:val="00DD1EB4"/>
    <w:rsid w:val="00DD20C1"/>
    <w:rsid w:val="00DD340D"/>
    <w:rsid w:val="00DD3C86"/>
    <w:rsid w:val="00DD454C"/>
    <w:rsid w:val="00DD48BD"/>
    <w:rsid w:val="00DD4ADB"/>
    <w:rsid w:val="00DD5B3F"/>
    <w:rsid w:val="00DD5EA3"/>
    <w:rsid w:val="00DD6243"/>
    <w:rsid w:val="00DD6A2E"/>
    <w:rsid w:val="00DD6EAE"/>
    <w:rsid w:val="00DD71B2"/>
    <w:rsid w:val="00DD7A1A"/>
    <w:rsid w:val="00DE3010"/>
    <w:rsid w:val="00DE3A0C"/>
    <w:rsid w:val="00DE3C5E"/>
    <w:rsid w:val="00DE4086"/>
    <w:rsid w:val="00DE4260"/>
    <w:rsid w:val="00DE61F8"/>
    <w:rsid w:val="00DE6525"/>
    <w:rsid w:val="00DE7A56"/>
    <w:rsid w:val="00DF0010"/>
    <w:rsid w:val="00DF16FC"/>
    <w:rsid w:val="00DF1993"/>
    <w:rsid w:val="00DF2CC4"/>
    <w:rsid w:val="00DF3A6A"/>
    <w:rsid w:val="00DF639E"/>
    <w:rsid w:val="00DF67A1"/>
    <w:rsid w:val="00DF6BB4"/>
    <w:rsid w:val="00DF6F5F"/>
    <w:rsid w:val="00DF7437"/>
    <w:rsid w:val="00DF763C"/>
    <w:rsid w:val="00E00E6C"/>
    <w:rsid w:val="00E013DB"/>
    <w:rsid w:val="00E03798"/>
    <w:rsid w:val="00E03AC1"/>
    <w:rsid w:val="00E05BA8"/>
    <w:rsid w:val="00E0659F"/>
    <w:rsid w:val="00E06BA0"/>
    <w:rsid w:val="00E076E5"/>
    <w:rsid w:val="00E0794C"/>
    <w:rsid w:val="00E10CFF"/>
    <w:rsid w:val="00E111DB"/>
    <w:rsid w:val="00E11888"/>
    <w:rsid w:val="00E11A0E"/>
    <w:rsid w:val="00E11A74"/>
    <w:rsid w:val="00E11E13"/>
    <w:rsid w:val="00E121F0"/>
    <w:rsid w:val="00E12785"/>
    <w:rsid w:val="00E130C7"/>
    <w:rsid w:val="00E13CEC"/>
    <w:rsid w:val="00E1482D"/>
    <w:rsid w:val="00E148E3"/>
    <w:rsid w:val="00E1559F"/>
    <w:rsid w:val="00E16C67"/>
    <w:rsid w:val="00E16EE4"/>
    <w:rsid w:val="00E16FA5"/>
    <w:rsid w:val="00E17816"/>
    <w:rsid w:val="00E209E2"/>
    <w:rsid w:val="00E209E3"/>
    <w:rsid w:val="00E20C2B"/>
    <w:rsid w:val="00E22227"/>
    <w:rsid w:val="00E22883"/>
    <w:rsid w:val="00E2314C"/>
    <w:rsid w:val="00E23FD1"/>
    <w:rsid w:val="00E254EF"/>
    <w:rsid w:val="00E25725"/>
    <w:rsid w:val="00E257D9"/>
    <w:rsid w:val="00E260F2"/>
    <w:rsid w:val="00E270C4"/>
    <w:rsid w:val="00E27E7A"/>
    <w:rsid w:val="00E3025A"/>
    <w:rsid w:val="00E3039E"/>
    <w:rsid w:val="00E30F43"/>
    <w:rsid w:val="00E315E4"/>
    <w:rsid w:val="00E32A32"/>
    <w:rsid w:val="00E33C93"/>
    <w:rsid w:val="00E35A19"/>
    <w:rsid w:val="00E35BE5"/>
    <w:rsid w:val="00E36C2B"/>
    <w:rsid w:val="00E37364"/>
    <w:rsid w:val="00E3765F"/>
    <w:rsid w:val="00E4024B"/>
    <w:rsid w:val="00E40772"/>
    <w:rsid w:val="00E41570"/>
    <w:rsid w:val="00E4237B"/>
    <w:rsid w:val="00E43494"/>
    <w:rsid w:val="00E43B8F"/>
    <w:rsid w:val="00E44763"/>
    <w:rsid w:val="00E44C40"/>
    <w:rsid w:val="00E4608D"/>
    <w:rsid w:val="00E47938"/>
    <w:rsid w:val="00E50A61"/>
    <w:rsid w:val="00E50D21"/>
    <w:rsid w:val="00E51953"/>
    <w:rsid w:val="00E51B31"/>
    <w:rsid w:val="00E521B5"/>
    <w:rsid w:val="00E52A4C"/>
    <w:rsid w:val="00E53A6C"/>
    <w:rsid w:val="00E55DC7"/>
    <w:rsid w:val="00E56793"/>
    <w:rsid w:val="00E57AE3"/>
    <w:rsid w:val="00E6040A"/>
    <w:rsid w:val="00E618C6"/>
    <w:rsid w:val="00E627CD"/>
    <w:rsid w:val="00E639DF"/>
    <w:rsid w:val="00E658AE"/>
    <w:rsid w:val="00E67AB8"/>
    <w:rsid w:val="00E700A2"/>
    <w:rsid w:val="00E7199E"/>
    <w:rsid w:val="00E71B1E"/>
    <w:rsid w:val="00E71D79"/>
    <w:rsid w:val="00E72B2D"/>
    <w:rsid w:val="00E74924"/>
    <w:rsid w:val="00E75169"/>
    <w:rsid w:val="00E75326"/>
    <w:rsid w:val="00E7534F"/>
    <w:rsid w:val="00E76DB9"/>
    <w:rsid w:val="00E776FB"/>
    <w:rsid w:val="00E7789C"/>
    <w:rsid w:val="00E801A3"/>
    <w:rsid w:val="00E80822"/>
    <w:rsid w:val="00E8122F"/>
    <w:rsid w:val="00E81AD3"/>
    <w:rsid w:val="00E82911"/>
    <w:rsid w:val="00E838D8"/>
    <w:rsid w:val="00E83DD0"/>
    <w:rsid w:val="00E85171"/>
    <w:rsid w:val="00E85B1F"/>
    <w:rsid w:val="00E87338"/>
    <w:rsid w:val="00E874ED"/>
    <w:rsid w:val="00E90DDA"/>
    <w:rsid w:val="00E92047"/>
    <w:rsid w:val="00E92325"/>
    <w:rsid w:val="00E9255C"/>
    <w:rsid w:val="00E93F1F"/>
    <w:rsid w:val="00E947D9"/>
    <w:rsid w:val="00E95831"/>
    <w:rsid w:val="00E96359"/>
    <w:rsid w:val="00E973D2"/>
    <w:rsid w:val="00E9779A"/>
    <w:rsid w:val="00E97DF6"/>
    <w:rsid w:val="00E97E09"/>
    <w:rsid w:val="00E97E63"/>
    <w:rsid w:val="00EA0A2C"/>
    <w:rsid w:val="00EA1C70"/>
    <w:rsid w:val="00EA310E"/>
    <w:rsid w:val="00EA4882"/>
    <w:rsid w:val="00EA52D3"/>
    <w:rsid w:val="00EA5869"/>
    <w:rsid w:val="00EB09AF"/>
    <w:rsid w:val="00EB1552"/>
    <w:rsid w:val="00EB16B7"/>
    <w:rsid w:val="00EB16EF"/>
    <w:rsid w:val="00EB28AC"/>
    <w:rsid w:val="00EB44FA"/>
    <w:rsid w:val="00EB47F7"/>
    <w:rsid w:val="00EB494B"/>
    <w:rsid w:val="00EB4F36"/>
    <w:rsid w:val="00EB5285"/>
    <w:rsid w:val="00EB7668"/>
    <w:rsid w:val="00EB7CF1"/>
    <w:rsid w:val="00EC0C54"/>
    <w:rsid w:val="00EC1EDA"/>
    <w:rsid w:val="00EC27A9"/>
    <w:rsid w:val="00EC2955"/>
    <w:rsid w:val="00EC44F1"/>
    <w:rsid w:val="00EC44FC"/>
    <w:rsid w:val="00EC4ACA"/>
    <w:rsid w:val="00EC4F28"/>
    <w:rsid w:val="00EC4FD0"/>
    <w:rsid w:val="00EC5496"/>
    <w:rsid w:val="00EC6CD1"/>
    <w:rsid w:val="00EC6D44"/>
    <w:rsid w:val="00EC6D4E"/>
    <w:rsid w:val="00EC744A"/>
    <w:rsid w:val="00EC7540"/>
    <w:rsid w:val="00ED1131"/>
    <w:rsid w:val="00ED1501"/>
    <w:rsid w:val="00ED245B"/>
    <w:rsid w:val="00ED4AD7"/>
    <w:rsid w:val="00ED5175"/>
    <w:rsid w:val="00ED79BB"/>
    <w:rsid w:val="00EE1BE6"/>
    <w:rsid w:val="00EE1DA7"/>
    <w:rsid w:val="00EE2185"/>
    <w:rsid w:val="00EE364A"/>
    <w:rsid w:val="00EE3B39"/>
    <w:rsid w:val="00EE61DF"/>
    <w:rsid w:val="00EE6E4E"/>
    <w:rsid w:val="00EF0364"/>
    <w:rsid w:val="00EF0728"/>
    <w:rsid w:val="00EF21EE"/>
    <w:rsid w:val="00EF31D7"/>
    <w:rsid w:val="00EF4315"/>
    <w:rsid w:val="00EF4EEC"/>
    <w:rsid w:val="00EF51DA"/>
    <w:rsid w:val="00EF5C03"/>
    <w:rsid w:val="00EF68E8"/>
    <w:rsid w:val="00F000F0"/>
    <w:rsid w:val="00F00153"/>
    <w:rsid w:val="00F003CB"/>
    <w:rsid w:val="00F00668"/>
    <w:rsid w:val="00F007E7"/>
    <w:rsid w:val="00F008E8"/>
    <w:rsid w:val="00F00C59"/>
    <w:rsid w:val="00F04003"/>
    <w:rsid w:val="00F04E1C"/>
    <w:rsid w:val="00F05631"/>
    <w:rsid w:val="00F06587"/>
    <w:rsid w:val="00F067DB"/>
    <w:rsid w:val="00F107B2"/>
    <w:rsid w:val="00F1185A"/>
    <w:rsid w:val="00F11CE6"/>
    <w:rsid w:val="00F15F86"/>
    <w:rsid w:val="00F17E75"/>
    <w:rsid w:val="00F20CAF"/>
    <w:rsid w:val="00F221B2"/>
    <w:rsid w:val="00F23375"/>
    <w:rsid w:val="00F2371B"/>
    <w:rsid w:val="00F2395E"/>
    <w:rsid w:val="00F23F24"/>
    <w:rsid w:val="00F24254"/>
    <w:rsid w:val="00F2455F"/>
    <w:rsid w:val="00F24C20"/>
    <w:rsid w:val="00F24FE6"/>
    <w:rsid w:val="00F26FB0"/>
    <w:rsid w:val="00F274C9"/>
    <w:rsid w:val="00F3017A"/>
    <w:rsid w:val="00F303A8"/>
    <w:rsid w:val="00F304EC"/>
    <w:rsid w:val="00F30901"/>
    <w:rsid w:val="00F30C03"/>
    <w:rsid w:val="00F31BDB"/>
    <w:rsid w:val="00F32121"/>
    <w:rsid w:val="00F324B1"/>
    <w:rsid w:val="00F32FFD"/>
    <w:rsid w:val="00F33027"/>
    <w:rsid w:val="00F352C3"/>
    <w:rsid w:val="00F35C86"/>
    <w:rsid w:val="00F4070D"/>
    <w:rsid w:val="00F409FF"/>
    <w:rsid w:val="00F41423"/>
    <w:rsid w:val="00F414C3"/>
    <w:rsid w:val="00F43728"/>
    <w:rsid w:val="00F447EA"/>
    <w:rsid w:val="00F448C7"/>
    <w:rsid w:val="00F44ECF"/>
    <w:rsid w:val="00F44F2E"/>
    <w:rsid w:val="00F4502B"/>
    <w:rsid w:val="00F453DD"/>
    <w:rsid w:val="00F45FB4"/>
    <w:rsid w:val="00F46F1C"/>
    <w:rsid w:val="00F50CA2"/>
    <w:rsid w:val="00F51B87"/>
    <w:rsid w:val="00F51DAA"/>
    <w:rsid w:val="00F528F8"/>
    <w:rsid w:val="00F5291B"/>
    <w:rsid w:val="00F53065"/>
    <w:rsid w:val="00F54CAF"/>
    <w:rsid w:val="00F54EEA"/>
    <w:rsid w:val="00F5505F"/>
    <w:rsid w:val="00F564C9"/>
    <w:rsid w:val="00F60916"/>
    <w:rsid w:val="00F62025"/>
    <w:rsid w:val="00F6238F"/>
    <w:rsid w:val="00F63A87"/>
    <w:rsid w:val="00F63D86"/>
    <w:rsid w:val="00F63DAA"/>
    <w:rsid w:val="00F64957"/>
    <w:rsid w:val="00F65352"/>
    <w:rsid w:val="00F66126"/>
    <w:rsid w:val="00F66508"/>
    <w:rsid w:val="00F666B0"/>
    <w:rsid w:val="00F66AEC"/>
    <w:rsid w:val="00F707D5"/>
    <w:rsid w:val="00F71FA2"/>
    <w:rsid w:val="00F72558"/>
    <w:rsid w:val="00F72561"/>
    <w:rsid w:val="00F743AE"/>
    <w:rsid w:val="00F74886"/>
    <w:rsid w:val="00F7524C"/>
    <w:rsid w:val="00F77B64"/>
    <w:rsid w:val="00F800E3"/>
    <w:rsid w:val="00F80C49"/>
    <w:rsid w:val="00F80F32"/>
    <w:rsid w:val="00F815D9"/>
    <w:rsid w:val="00F817E5"/>
    <w:rsid w:val="00F81C4B"/>
    <w:rsid w:val="00F81E6B"/>
    <w:rsid w:val="00F83995"/>
    <w:rsid w:val="00F84472"/>
    <w:rsid w:val="00F85053"/>
    <w:rsid w:val="00F8582A"/>
    <w:rsid w:val="00F86346"/>
    <w:rsid w:val="00F904A0"/>
    <w:rsid w:val="00F90741"/>
    <w:rsid w:val="00F91341"/>
    <w:rsid w:val="00F919BD"/>
    <w:rsid w:val="00F91C04"/>
    <w:rsid w:val="00F91FDD"/>
    <w:rsid w:val="00F92303"/>
    <w:rsid w:val="00F92855"/>
    <w:rsid w:val="00F94382"/>
    <w:rsid w:val="00F948BE"/>
    <w:rsid w:val="00F94984"/>
    <w:rsid w:val="00F94D08"/>
    <w:rsid w:val="00F95923"/>
    <w:rsid w:val="00F96AC3"/>
    <w:rsid w:val="00F96AF6"/>
    <w:rsid w:val="00F96BDF"/>
    <w:rsid w:val="00F9700C"/>
    <w:rsid w:val="00F97840"/>
    <w:rsid w:val="00F97BFB"/>
    <w:rsid w:val="00FA0269"/>
    <w:rsid w:val="00FA09B8"/>
    <w:rsid w:val="00FA14FA"/>
    <w:rsid w:val="00FA18B4"/>
    <w:rsid w:val="00FA1B23"/>
    <w:rsid w:val="00FA26BE"/>
    <w:rsid w:val="00FA2D06"/>
    <w:rsid w:val="00FA3558"/>
    <w:rsid w:val="00FA4130"/>
    <w:rsid w:val="00FA512C"/>
    <w:rsid w:val="00FA573E"/>
    <w:rsid w:val="00FA79DC"/>
    <w:rsid w:val="00FB04CA"/>
    <w:rsid w:val="00FB165D"/>
    <w:rsid w:val="00FB1881"/>
    <w:rsid w:val="00FB2EE9"/>
    <w:rsid w:val="00FB3BEB"/>
    <w:rsid w:val="00FB4117"/>
    <w:rsid w:val="00FB42AB"/>
    <w:rsid w:val="00FB5122"/>
    <w:rsid w:val="00FB5D0F"/>
    <w:rsid w:val="00FB654E"/>
    <w:rsid w:val="00FB6971"/>
    <w:rsid w:val="00FB7942"/>
    <w:rsid w:val="00FC1527"/>
    <w:rsid w:val="00FC176E"/>
    <w:rsid w:val="00FC24C4"/>
    <w:rsid w:val="00FC276C"/>
    <w:rsid w:val="00FC2F49"/>
    <w:rsid w:val="00FC485B"/>
    <w:rsid w:val="00FC4867"/>
    <w:rsid w:val="00FC4D23"/>
    <w:rsid w:val="00FC5101"/>
    <w:rsid w:val="00FC566A"/>
    <w:rsid w:val="00FC5D8F"/>
    <w:rsid w:val="00FC689F"/>
    <w:rsid w:val="00FC732A"/>
    <w:rsid w:val="00FC7694"/>
    <w:rsid w:val="00FD0328"/>
    <w:rsid w:val="00FD35E6"/>
    <w:rsid w:val="00FD38F1"/>
    <w:rsid w:val="00FD3EBC"/>
    <w:rsid w:val="00FD68E4"/>
    <w:rsid w:val="00FE27E9"/>
    <w:rsid w:val="00FE2AE7"/>
    <w:rsid w:val="00FE43A8"/>
    <w:rsid w:val="00FE5A3E"/>
    <w:rsid w:val="00FE6930"/>
    <w:rsid w:val="00FE77B3"/>
    <w:rsid w:val="00FF048D"/>
    <w:rsid w:val="00FF072A"/>
    <w:rsid w:val="00FF1619"/>
    <w:rsid w:val="00FF1BD3"/>
    <w:rsid w:val="00FF25D7"/>
    <w:rsid w:val="00FF25E3"/>
    <w:rsid w:val="00FF5452"/>
    <w:rsid w:val="00FF5B2E"/>
    <w:rsid w:val="00FF62BC"/>
    <w:rsid w:val="00FF665E"/>
    <w:rsid w:val="00FF6E59"/>
    <w:rsid w:val="00FF74DF"/>
    <w:rsid w:val="08C07DB0"/>
    <w:rsid w:val="0ACF15CA"/>
    <w:rsid w:val="1EC17B0F"/>
    <w:rsid w:val="23B0664D"/>
    <w:rsid w:val="2DBB29B6"/>
    <w:rsid w:val="32606775"/>
    <w:rsid w:val="32684A2D"/>
    <w:rsid w:val="344F7921"/>
    <w:rsid w:val="411A5E79"/>
    <w:rsid w:val="4E510117"/>
    <w:rsid w:val="62F11551"/>
    <w:rsid w:val="6DD8082B"/>
    <w:rsid w:val="70D57BC3"/>
    <w:rsid w:val="73C2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  <w:adjustRightInd w:val="0"/>
      <w:snapToGrid w:val="0"/>
      <w:spacing w:after="200"/>
    </w:pPr>
    <w:rPr>
      <w:kern w:val="0"/>
      <w:sz w:val="20"/>
    </w:rPr>
  </w:style>
  <w:style w:type="character" w:customStyle="1" w:styleId="EndNoteBibliographyChar">
    <w:name w:val="EndNote Bibliography Char"/>
    <w:link w:val="EndNoteBibliography"/>
    <w:rPr>
      <w:rFonts w:ascii="Calibri" w:eastAsia="宋体" w:hAnsi="Calibri" w:cs="Times New Roman"/>
      <w:kern w:val="0"/>
      <w:sz w:val="20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  <w:adjustRightInd w:val="0"/>
      <w:snapToGrid w:val="0"/>
      <w:spacing w:after="200"/>
    </w:pPr>
    <w:rPr>
      <w:kern w:val="0"/>
      <w:sz w:val="20"/>
    </w:rPr>
  </w:style>
  <w:style w:type="character" w:customStyle="1" w:styleId="EndNoteBibliographyChar">
    <w:name w:val="EndNote Bibliography Char"/>
    <w:link w:val="EndNoteBibliography"/>
    <w:rPr>
      <w:rFonts w:ascii="Calibri" w:eastAsia="宋体" w:hAnsi="Calibri" w:cs="Times New Roman"/>
      <w:kern w:val="0"/>
      <w:sz w:val="20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8</dc:creator>
  <cp:lastModifiedBy>198</cp:lastModifiedBy>
  <cp:revision>25</cp:revision>
  <dcterms:created xsi:type="dcterms:W3CDTF">2018-12-20T19:57:00Z</dcterms:created>
  <dcterms:modified xsi:type="dcterms:W3CDTF">2019-08-20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